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916"/>
        <w:gridCol w:w="1523"/>
        <w:gridCol w:w="1559"/>
        <w:gridCol w:w="1454"/>
      </w:tblGrid>
      <w:tr w:rsidR="00E826D2" w:rsidRPr="00636102" w:rsidTr="00BE7193">
        <w:trPr>
          <w:jc w:val="center"/>
        </w:trPr>
        <w:tc>
          <w:tcPr>
            <w:tcW w:w="9452" w:type="dxa"/>
            <w:gridSpan w:val="4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E826D2" w:rsidRPr="00636102" w:rsidRDefault="0009526E" w:rsidP="0009526E">
            <w:pPr>
              <w:spacing w:before="40" w:after="40" w:line="360" w:lineRule="auto"/>
              <w:rPr>
                <w:rFonts w:eastAsia="SimSun" w:cs="Arial"/>
                <w:b/>
                <w:iCs/>
                <w:sz w:val="20"/>
                <w:lang w:eastAsia="zh-CN"/>
              </w:rPr>
            </w:pPr>
            <w:r>
              <w:rPr>
                <w:rFonts w:eastAsia="SimSun" w:cs="Arial"/>
                <w:b/>
              </w:rPr>
              <w:t>S2</w:t>
            </w:r>
            <w:r w:rsidR="00906B34">
              <w:rPr>
                <w:rFonts w:eastAsia="SimSun" w:cs="Arial"/>
                <w:b/>
              </w:rPr>
              <w:t xml:space="preserve"> </w:t>
            </w:r>
            <w:r w:rsidR="00E826D2" w:rsidRPr="00010D88">
              <w:rPr>
                <w:rFonts w:eastAsia="SimSun" w:cs="Arial"/>
                <w:b/>
              </w:rPr>
              <w:t xml:space="preserve">Table. </w:t>
            </w:r>
            <w:r w:rsidR="00E826D2" w:rsidRPr="00010D88">
              <w:rPr>
                <w:rFonts w:eastAsia="SimSun" w:cs="Arial"/>
              </w:rPr>
              <w:t>Loading of latent factors</w:t>
            </w:r>
            <w:r w:rsidR="00E826D2">
              <w:rPr>
                <w:rFonts w:eastAsia="SimSun" w:cs="Arial"/>
              </w:rPr>
              <w:t>.</w:t>
            </w:r>
          </w:p>
        </w:tc>
      </w:tr>
      <w:tr w:rsidR="00E826D2" w:rsidRPr="00636102" w:rsidTr="00BE7193">
        <w:trPr>
          <w:jc w:val="center"/>
        </w:trPr>
        <w:tc>
          <w:tcPr>
            <w:tcW w:w="49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826D2" w:rsidRPr="00636102" w:rsidRDefault="00E826D2" w:rsidP="00A3580F">
            <w:pPr>
              <w:spacing w:before="60" w:after="60" w:line="240" w:lineRule="auto"/>
              <w:rPr>
                <w:rFonts w:cs="Arial"/>
                <w:sz w:val="20"/>
                <w:lang w:eastAsia="ja-JP"/>
              </w:rPr>
            </w:pPr>
            <w:r w:rsidRPr="00636102">
              <w:rPr>
                <w:rFonts w:eastAsia="SimSun" w:cs="Arial"/>
                <w:b/>
                <w:iCs/>
                <w:sz w:val="20"/>
                <w:lang w:eastAsia="zh-CN"/>
              </w:rPr>
              <w:t>Latent factor</w:t>
            </w:r>
            <w:r w:rsidRPr="00636102">
              <w:rPr>
                <w:rFonts w:eastAsia="SimSun" w:cs="Arial"/>
                <w:iCs/>
                <w:sz w:val="20"/>
                <w:lang w:eastAsia="zh-CN"/>
              </w:rPr>
              <w:t xml:space="preserve"> </w:t>
            </w:r>
          </w:p>
        </w:tc>
        <w:tc>
          <w:tcPr>
            <w:tcW w:w="15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826D2" w:rsidRPr="00636102" w:rsidRDefault="00F42DAA" w:rsidP="00A3580F">
            <w:pPr>
              <w:spacing w:before="60" w:after="60" w:line="240" w:lineRule="auto"/>
              <w:jc w:val="center"/>
              <w:rPr>
                <w:rFonts w:cs="Arial"/>
                <w:sz w:val="20"/>
                <w:lang w:eastAsia="ja-JP"/>
              </w:rPr>
            </w:pPr>
            <w:r>
              <w:rPr>
                <w:rFonts w:cs="Arial"/>
                <w:b/>
                <w:sz w:val="20"/>
                <w:lang w:eastAsia="ja-JP"/>
              </w:rPr>
              <w:t xml:space="preserve">Factor </w:t>
            </w:r>
            <w:r w:rsidR="00E826D2" w:rsidRPr="00636102">
              <w:rPr>
                <w:rFonts w:cs="Arial"/>
                <w:b/>
                <w:sz w:val="20"/>
                <w:lang w:eastAsia="ja-JP"/>
              </w:rPr>
              <w:t>1</w:t>
            </w:r>
            <w:r w:rsidR="00E826D2" w:rsidRPr="00636102">
              <w:rPr>
                <w:rFonts w:cs="Arial"/>
                <w:sz w:val="20"/>
                <w:lang w:eastAsia="ja-JP"/>
              </w:rPr>
              <w:t xml:space="preserve"> 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826D2" w:rsidRPr="00636102" w:rsidRDefault="00F42DAA" w:rsidP="00A3580F">
            <w:pPr>
              <w:spacing w:before="60" w:after="60" w:line="240" w:lineRule="auto"/>
              <w:jc w:val="center"/>
              <w:rPr>
                <w:rFonts w:eastAsia="SimSun" w:cs="Arial"/>
                <w:iCs/>
                <w:sz w:val="20"/>
                <w:lang w:eastAsia="zh-CN"/>
              </w:rPr>
            </w:pPr>
            <w:r>
              <w:rPr>
                <w:rFonts w:eastAsia="SimSun" w:cs="Arial"/>
                <w:b/>
                <w:iCs/>
                <w:sz w:val="20"/>
                <w:lang w:eastAsia="zh-CN"/>
              </w:rPr>
              <w:t xml:space="preserve">Factor </w:t>
            </w:r>
            <w:r w:rsidR="00E826D2" w:rsidRPr="00636102">
              <w:rPr>
                <w:rFonts w:eastAsia="SimSun" w:cs="Arial"/>
                <w:b/>
                <w:iCs/>
                <w:sz w:val="20"/>
                <w:lang w:eastAsia="zh-CN"/>
              </w:rPr>
              <w:t>2</w:t>
            </w:r>
            <w:r w:rsidR="00E826D2" w:rsidRPr="00636102">
              <w:rPr>
                <w:rFonts w:eastAsia="SimSun" w:cs="Arial"/>
                <w:iCs/>
                <w:sz w:val="20"/>
                <w:lang w:eastAsia="zh-CN"/>
              </w:rPr>
              <w:t xml:space="preserve"> 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</w:tcPr>
          <w:p w:rsidR="00E826D2" w:rsidRPr="00636102" w:rsidRDefault="00F42DAA" w:rsidP="00A3580F">
            <w:pPr>
              <w:spacing w:before="60" w:after="60" w:line="240" w:lineRule="auto"/>
              <w:jc w:val="center"/>
              <w:rPr>
                <w:rFonts w:eastAsia="SimSun" w:cs="Arial"/>
                <w:iCs/>
                <w:sz w:val="20"/>
                <w:lang w:eastAsia="zh-CN"/>
              </w:rPr>
            </w:pPr>
            <w:r>
              <w:rPr>
                <w:rFonts w:eastAsia="SimSun" w:cs="Arial"/>
                <w:b/>
                <w:iCs/>
                <w:sz w:val="20"/>
                <w:lang w:eastAsia="zh-CN"/>
              </w:rPr>
              <w:t xml:space="preserve">Factor </w:t>
            </w:r>
            <w:r w:rsidR="00E826D2" w:rsidRPr="00636102">
              <w:rPr>
                <w:rFonts w:eastAsia="SimSun" w:cs="Arial"/>
                <w:b/>
                <w:iCs/>
                <w:sz w:val="20"/>
                <w:lang w:eastAsia="zh-CN"/>
              </w:rPr>
              <w:t>3</w:t>
            </w:r>
            <w:r w:rsidR="00E826D2" w:rsidRPr="00636102">
              <w:rPr>
                <w:rFonts w:eastAsia="SimSun" w:cs="Arial"/>
                <w:iCs/>
                <w:sz w:val="20"/>
                <w:lang w:eastAsia="zh-CN"/>
              </w:rPr>
              <w:t xml:space="preserve"> </w:t>
            </w:r>
          </w:p>
        </w:tc>
      </w:tr>
      <w:tr w:rsidR="00E826D2" w:rsidRPr="00636102" w:rsidTr="00BE7193">
        <w:trPr>
          <w:jc w:val="center"/>
        </w:trPr>
        <w:tc>
          <w:tcPr>
            <w:tcW w:w="491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826D2" w:rsidRPr="00636102" w:rsidRDefault="00E826D2" w:rsidP="00A3580F">
            <w:pPr>
              <w:spacing w:before="60" w:after="60" w:line="240" w:lineRule="auto"/>
              <w:rPr>
                <w:rFonts w:eastAsia="SimSun" w:cs="Arial"/>
                <w:snapToGrid w:val="0"/>
                <w:sz w:val="20"/>
                <w:lang w:eastAsia="zh-CN"/>
              </w:rPr>
            </w:pPr>
            <w:r w:rsidRPr="00636102">
              <w:rPr>
                <w:rFonts w:eastAsia="SimSun" w:cs="Arial"/>
                <w:b/>
                <w:snapToGrid w:val="0"/>
                <w:sz w:val="20"/>
                <w:lang w:eastAsia="zh-CN"/>
              </w:rPr>
              <w:t>Amino Acids</w:t>
            </w:r>
            <w:r w:rsidRPr="00636102">
              <w:rPr>
                <w:rFonts w:eastAsia="SimSun" w:cs="Arial"/>
                <w:snapToGrid w:val="0"/>
                <w:sz w:val="20"/>
                <w:lang w:eastAsia="zh-CN"/>
              </w:rPr>
              <w:t xml:space="preserve"> </w:t>
            </w:r>
          </w:p>
        </w:tc>
        <w:tc>
          <w:tcPr>
            <w:tcW w:w="152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826D2" w:rsidRPr="00636102" w:rsidRDefault="00E826D2" w:rsidP="00A3580F">
            <w:pPr>
              <w:spacing w:before="60" w:after="60" w:line="240" w:lineRule="auto"/>
              <w:jc w:val="center"/>
              <w:rPr>
                <w:rFonts w:eastAsia="SimSun" w:cs="Arial"/>
                <w:color w:val="000000"/>
                <w:sz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826D2" w:rsidRPr="00636102" w:rsidRDefault="00E826D2" w:rsidP="00A3580F">
            <w:pPr>
              <w:spacing w:before="60" w:after="60" w:line="240" w:lineRule="auto"/>
              <w:jc w:val="center"/>
              <w:rPr>
                <w:rFonts w:eastAsia="SimSun" w:cs="Arial"/>
                <w:color w:val="000000"/>
                <w:sz w:val="20"/>
              </w:rPr>
            </w:pPr>
          </w:p>
        </w:tc>
        <w:tc>
          <w:tcPr>
            <w:tcW w:w="1454" w:type="dxa"/>
            <w:tcBorders>
              <w:top w:val="single" w:sz="8" w:space="0" w:color="auto"/>
            </w:tcBorders>
          </w:tcPr>
          <w:p w:rsidR="00E826D2" w:rsidRPr="00636102" w:rsidRDefault="00E826D2" w:rsidP="00A3580F">
            <w:pPr>
              <w:spacing w:before="60" w:after="60" w:line="240" w:lineRule="auto"/>
              <w:jc w:val="center"/>
              <w:rPr>
                <w:rFonts w:eastAsia="SimSun" w:cs="Arial"/>
                <w:color w:val="000000"/>
                <w:sz w:val="20"/>
              </w:rPr>
            </w:pPr>
          </w:p>
        </w:tc>
      </w:tr>
      <w:tr w:rsidR="001E769C" w:rsidRPr="00636102" w:rsidTr="00BE7193">
        <w:trPr>
          <w:jc w:val="center"/>
        </w:trPr>
        <w:tc>
          <w:tcPr>
            <w:tcW w:w="4916" w:type="dxa"/>
            <w:shd w:val="clear" w:color="auto" w:fill="auto"/>
            <w:vAlign w:val="center"/>
          </w:tcPr>
          <w:p w:rsidR="001E769C" w:rsidRPr="00636102" w:rsidRDefault="001E769C" w:rsidP="00A3580F">
            <w:pPr>
              <w:spacing w:before="60" w:after="60" w:line="240" w:lineRule="auto"/>
              <w:ind w:left="170"/>
              <w:rPr>
                <w:rFonts w:eastAsia="SimSun" w:cs="Arial"/>
                <w:snapToGrid w:val="0"/>
                <w:sz w:val="20"/>
                <w:lang w:eastAsia="zh-CN"/>
              </w:rPr>
            </w:pPr>
            <w:r w:rsidRPr="00636102">
              <w:rPr>
                <w:rFonts w:eastAsia="SimSun" w:cs="Arial"/>
                <w:snapToGrid w:val="0"/>
                <w:sz w:val="20"/>
                <w:lang w:eastAsia="zh-CN"/>
              </w:rPr>
              <w:t xml:space="preserve">2-Aminobutyrate 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1E769C" w:rsidRDefault="001E769C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00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1E769C" w:rsidRDefault="001E769C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194</w:t>
            </w:r>
          </w:p>
        </w:tc>
        <w:tc>
          <w:tcPr>
            <w:tcW w:w="1454" w:type="dxa"/>
            <w:vAlign w:val="bottom"/>
          </w:tcPr>
          <w:p w:rsidR="001E769C" w:rsidRDefault="001E769C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078</w:t>
            </w:r>
          </w:p>
        </w:tc>
      </w:tr>
      <w:tr w:rsidR="001E769C" w:rsidRPr="00636102" w:rsidTr="00BE7193">
        <w:trPr>
          <w:jc w:val="center"/>
        </w:trPr>
        <w:tc>
          <w:tcPr>
            <w:tcW w:w="4916" w:type="dxa"/>
            <w:shd w:val="clear" w:color="auto" w:fill="auto"/>
            <w:vAlign w:val="center"/>
          </w:tcPr>
          <w:p w:rsidR="001E769C" w:rsidRPr="00636102" w:rsidRDefault="001E769C" w:rsidP="00A3580F">
            <w:pPr>
              <w:spacing w:before="60" w:after="60" w:line="240" w:lineRule="auto"/>
              <w:ind w:left="170"/>
              <w:rPr>
                <w:rFonts w:eastAsia="SimSun" w:cs="Arial"/>
                <w:snapToGrid w:val="0"/>
                <w:sz w:val="20"/>
                <w:lang w:eastAsia="zh-CN"/>
              </w:rPr>
            </w:pPr>
            <w:r w:rsidRPr="00636102">
              <w:rPr>
                <w:rFonts w:eastAsia="SimSun" w:cs="Arial"/>
                <w:snapToGrid w:val="0"/>
                <w:sz w:val="20"/>
                <w:lang w:eastAsia="zh-CN"/>
              </w:rPr>
              <w:t xml:space="preserve">4-Aminobutyrate 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1E769C" w:rsidRDefault="001E769C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11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1E769C" w:rsidRDefault="001E769C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117</w:t>
            </w:r>
          </w:p>
        </w:tc>
        <w:tc>
          <w:tcPr>
            <w:tcW w:w="1454" w:type="dxa"/>
            <w:vAlign w:val="bottom"/>
          </w:tcPr>
          <w:p w:rsidR="001E769C" w:rsidRDefault="001E769C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198</w:t>
            </w:r>
          </w:p>
        </w:tc>
      </w:tr>
      <w:tr w:rsidR="001E769C" w:rsidRPr="00636102" w:rsidTr="00BE7193">
        <w:trPr>
          <w:jc w:val="center"/>
        </w:trPr>
        <w:tc>
          <w:tcPr>
            <w:tcW w:w="4916" w:type="dxa"/>
            <w:shd w:val="clear" w:color="auto" w:fill="auto"/>
            <w:vAlign w:val="center"/>
          </w:tcPr>
          <w:p w:rsidR="001E769C" w:rsidRPr="00636102" w:rsidRDefault="001E769C" w:rsidP="00A3580F">
            <w:pPr>
              <w:spacing w:before="60" w:after="60" w:line="240" w:lineRule="auto"/>
              <w:ind w:left="170"/>
              <w:rPr>
                <w:rFonts w:eastAsia="SimSun" w:cs="Arial"/>
                <w:snapToGrid w:val="0"/>
                <w:sz w:val="20"/>
                <w:lang w:eastAsia="zh-CN"/>
              </w:rPr>
            </w:pPr>
            <w:r w:rsidRPr="00636102">
              <w:rPr>
                <w:rFonts w:eastAsia="SimSun" w:cs="Arial"/>
                <w:snapToGrid w:val="0"/>
                <w:sz w:val="20"/>
                <w:lang w:eastAsia="zh-CN"/>
              </w:rPr>
              <w:t xml:space="preserve">Alanine 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1E769C" w:rsidRDefault="001E769C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14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1E769C" w:rsidRDefault="001E769C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213</w:t>
            </w:r>
          </w:p>
        </w:tc>
        <w:tc>
          <w:tcPr>
            <w:tcW w:w="1454" w:type="dxa"/>
            <w:vAlign w:val="bottom"/>
          </w:tcPr>
          <w:p w:rsidR="001E769C" w:rsidRDefault="001E769C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006</w:t>
            </w:r>
          </w:p>
        </w:tc>
      </w:tr>
      <w:tr w:rsidR="001E769C" w:rsidRPr="00636102" w:rsidTr="00BE7193">
        <w:trPr>
          <w:jc w:val="center"/>
        </w:trPr>
        <w:tc>
          <w:tcPr>
            <w:tcW w:w="4916" w:type="dxa"/>
            <w:shd w:val="clear" w:color="auto" w:fill="auto"/>
            <w:vAlign w:val="center"/>
          </w:tcPr>
          <w:p w:rsidR="001E769C" w:rsidRPr="00636102" w:rsidRDefault="001E769C" w:rsidP="00A3580F">
            <w:pPr>
              <w:spacing w:before="60" w:after="60" w:line="240" w:lineRule="auto"/>
              <w:ind w:left="170"/>
              <w:rPr>
                <w:rFonts w:eastAsia="SimSun" w:cs="Arial"/>
                <w:snapToGrid w:val="0"/>
                <w:sz w:val="20"/>
                <w:lang w:eastAsia="zh-CN"/>
              </w:rPr>
            </w:pPr>
            <w:r w:rsidRPr="00636102">
              <w:rPr>
                <w:rFonts w:eastAsia="SimSun" w:cs="Arial"/>
                <w:snapToGrid w:val="0"/>
                <w:sz w:val="20"/>
                <w:lang w:eastAsia="zh-CN"/>
              </w:rPr>
              <w:t xml:space="preserve">Aspartate 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1E769C" w:rsidRDefault="001E769C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10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1E769C" w:rsidRDefault="001E769C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234</w:t>
            </w:r>
          </w:p>
        </w:tc>
        <w:tc>
          <w:tcPr>
            <w:tcW w:w="1454" w:type="dxa"/>
            <w:vAlign w:val="bottom"/>
          </w:tcPr>
          <w:p w:rsidR="001E769C" w:rsidRDefault="001E769C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148</w:t>
            </w:r>
          </w:p>
        </w:tc>
      </w:tr>
      <w:tr w:rsidR="001E769C" w:rsidRPr="00636102" w:rsidTr="00BE7193">
        <w:trPr>
          <w:jc w:val="center"/>
        </w:trPr>
        <w:tc>
          <w:tcPr>
            <w:tcW w:w="4916" w:type="dxa"/>
            <w:shd w:val="clear" w:color="auto" w:fill="auto"/>
            <w:vAlign w:val="center"/>
          </w:tcPr>
          <w:p w:rsidR="001E769C" w:rsidRPr="00636102" w:rsidRDefault="001E769C" w:rsidP="00A3580F">
            <w:pPr>
              <w:spacing w:before="60" w:after="60" w:line="240" w:lineRule="auto"/>
              <w:ind w:left="170"/>
              <w:rPr>
                <w:rFonts w:eastAsia="SimSun" w:cs="Arial"/>
                <w:snapToGrid w:val="0"/>
                <w:sz w:val="20"/>
                <w:lang w:eastAsia="zh-CN"/>
              </w:rPr>
            </w:pPr>
            <w:r w:rsidRPr="00636102">
              <w:rPr>
                <w:rFonts w:eastAsia="SimSun" w:cs="Arial"/>
                <w:snapToGrid w:val="0"/>
                <w:sz w:val="20"/>
                <w:lang w:eastAsia="zh-CN"/>
              </w:rPr>
              <w:t xml:space="preserve">Glutamate 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1E769C" w:rsidRDefault="001E769C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108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1E769C" w:rsidRDefault="001E769C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237</w:t>
            </w:r>
          </w:p>
        </w:tc>
        <w:tc>
          <w:tcPr>
            <w:tcW w:w="1454" w:type="dxa"/>
            <w:vAlign w:val="bottom"/>
          </w:tcPr>
          <w:p w:rsidR="001E769C" w:rsidRDefault="001E769C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024</w:t>
            </w:r>
          </w:p>
        </w:tc>
      </w:tr>
      <w:tr w:rsidR="001E769C" w:rsidRPr="00636102" w:rsidTr="00BE7193">
        <w:trPr>
          <w:jc w:val="center"/>
        </w:trPr>
        <w:tc>
          <w:tcPr>
            <w:tcW w:w="4916" w:type="dxa"/>
            <w:shd w:val="clear" w:color="auto" w:fill="auto"/>
            <w:vAlign w:val="center"/>
          </w:tcPr>
          <w:p w:rsidR="001E769C" w:rsidRPr="00636102" w:rsidRDefault="001E769C" w:rsidP="00A3580F">
            <w:pPr>
              <w:spacing w:before="60" w:after="60" w:line="240" w:lineRule="auto"/>
              <w:ind w:left="170"/>
              <w:rPr>
                <w:rFonts w:eastAsia="SimSun" w:cs="Arial"/>
                <w:snapToGrid w:val="0"/>
                <w:sz w:val="20"/>
                <w:lang w:eastAsia="zh-CN"/>
              </w:rPr>
            </w:pPr>
            <w:r w:rsidRPr="00636102">
              <w:rPr>
                <w:rFonts w:eastAsia="SimSun" w:cs="Arial"/>
                <w:snapToGrid w:val="0"/>
                <w:sz w:val="20"/>
                <w:lang w:eastAsia="zh-CN"/>
              </w:rPr>
              <w:t xml:space="preserve">Glycine 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1E769C" w:rsidRDefault="001E769C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08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1E769C" w:rsidRDefault="001E769C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129</w:t>
            </w:r>
          </w:p>
        </w:tc>
        <w:tc>
          <w:tcPr>
            <w:tcW w:w="1454" w:type="dxa"/>
            <w:vAlign w:val="bottom"/>
          </w:tcPr>
          <w:p w:rsidR="001E769C" w:rsidRDefault="001E769C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131</w:t>
            </w:r>
          </w:p>
        </w:tc>
      </w:tr>
      <w:tr w:rsidR="001E769C" w:rsidRPr="00636102" w:rsidTr="00BE7193">
        <w:trPr>
          <w:jc w:val="center"/>
        </w:trPr>
        <w:tc>
          <w:tcPr>
            <w:tcW w:w="4916" w:type="dxa"/>
            <w:shd w:val="clear" w:color="auto" w:fill="auto"/>
            <w:vAlign w:val="center"/>
          </w:tcPr>
          <w:p w:rsidR="001E769C" w:rsidRPr="00636102" w:rsidRDefault="001E769C" w:rsidP="00A3580F">
            <w:pPr>
              <w:spacing w:before="60" w:after="60" w:line="240" w:lineRule="auto"/>
              <w:ind w:left="170"/>
              <w:rPr>
                <w:rFonts w:eastAsia="SimSun" w:cs="Arial"/>
                <w:snapToGrid w:val="0"/>
                <w:sz w:val="20"/>
                <w:lang w:eastAsia="zh-CN"/>
              </w:rPr>
            </w:pPr>
            <w:r w:rsidRPr="00636102">
              <w:rPr>
                <w:rFonts w:eastAsia="SimSun" w:cs="Arial"/>
                <w:snapToGrid w:val="0"/>
                <w:sz w:val="20"/>
                <w:lang w:eastAsia="zh-CN"/>
              </w:rPr>
              <w:t xml:space="preserve">Glutamine 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1E769C" w:rsidRDefault="001E769C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19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1E769C" w:rsidRDefault="001E769C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113</w:t>
            </w:r>
          </w:p>
        </w:tc>
        <w:tc>
          <w:tcPr>
            <w:tcW w:w="1454" w:type="dxa"/>
            <w:vAlign w:val="bottom"/>
          </w:tcPr>
          <w:p w:rsidR="001E769C" w:rsidRDefault="001E769C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157</w:t>
            </w:r>
          </w:p>
        </w:tc>
      </w:tr>
      <w:tr w:rsidR="001E769C" w:rsidRPr="00636102" w:rsidTr="00BE7193">
        <w:trPr>
          <w:jc w:val="center"/>
        </w:trPr>
        <w:tc>
          <w:tcPr>
            <w:tcW w:w="4916" w:type="dxa"/>
            <w:shd w:val="clear" w:color="auto" w:fill="auto"/>
            <w:vAlign w:val="center"/>
          </w:tcPr>
          <w:p w:rsidR="001E769C" w:rsidRPr="00636102" w:rsidRDefault="001E769C" w:rsidP="00A3580F">
            <w:pPr>
              <w:spacing w:before="60" w:after="60" w:line="240" w:lineRule="auto"/>
              <w:ind w:left="170"/>
              <w:rPr>
                <w:rFonts w:eastAsia="SimSun" w:cs="Arial"/>
                <w:snapToGrid w:val="0"/>
                <w:sz w:val="20"/>
                <w:lang w:eastAsia="zh-CN"/>
              </w:rPr>
            </w:pPr>
            <w:r w:rsidRPr="00636102">
              <w:rPr>
                <w:rFonts w:eastAsia="SimSun" w:cs="Arial"/>
                <w:snapToGrid w:val="0"/>
                <w:sz w:val="20"/>
                <w:lang w:eastAsia="zh-CN"/>
              </w:rPr>
              <w:t xml:space="preserve">Isoleucine 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1E769C" w:rsidRDefault="001E769C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23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1E769C" w:rsidRDefault="001E769C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085</w:t>
            </w:r>
          </w:p>
        </w:tc>
        <w:tc>
          <w:tcPr>
            <w:tcW w:w="1454" w:type="dxa"/>
            <w:vAlign w:val="bottom"/>
          </w:tcPr>
          <w:p w:rsidR="001E769C" w:rsidRDefault="001E769C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162</w:t>
            </w:r>
          </w:p>
        </w:tc>
      </w:tr>
      <w:tr w:rsidR="00F305E2" w:rsidRPr="00636102" w:rsidTr="00BE7193">
        <w:trPr>
          <w:jc w:val="center"/>
        </w:trPr>
        <w:tc>
          <w:tcPr>
            <w:tcW w:w="4916" w:type="dxa"/>
            <w:shd w:val="clear" w:color="auto" w:fill="auto"/>
            <w:vAlign w:val="center"/>
          </w:tcPr>
          <w:p w:rsidR="00F305E2" w:rsidRPr="00636102" w:rsidRDefault="00F305E2" w:rsidP="00A3580F">
            <w:pPr>
              <w:spacing w:before="60" w:after="60" w:line="240" w:lineRule="auto"/>
              <w:ind w:left="170"/>
              <w:rPr>
                <w:rFonts w:eastAsia="SimSun" w:cs="Arial"/>
                <w:snapToGrid w:val="0"/>
                <w:sz w:val="20"/>
                <w:lang w:eastAsia="zh-CN"/>
              </w:rPr>
            </w:pPr>
            <w:r>
              <w:rPr>
                <w:rFonts w:eastAsia="SimSun" w:cs="Arial"/>
                <w:snapToGrid w:val="0"/>
                <w:sz w:val="20"/>
                <w:lang w:eastAsia="zh-CN"/>
              </w:rPr>
              <w:t>Isoleucine and fatty acid with (</w:t>
            </w:r>
            <w:r w:rsidRPr="00636102">
              <w:rPr>
                <w:rFonts w:eastAsia="SimSun" w:cs="Arial"/>
                <w:snapToGrid w:val="0"/>
                <w:sz w:val="20"/>
                <w:lang w:eastAsia="zh-CN"/>
              </w:rPr>
              <w:t>-CH2</w:t>
            </w:r>
            <w:r>
              <w:rPr>
                <w:rFonts w:eastAsia="SimSun" w:cs="Arial"/>
                <w:snapToGrid w:val="0"/>
                <w:sz w:val="20"/>
                <w:lang w:eastAsia="zh-CN"/>
              </w:rPr>
              <w:t>)n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F305E2" w:rsidRDefault="00F305E2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03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305E2" w:rsidRDefault="00F305E2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186</w:t>
            </w:r>
          </w:p>
        </w:tc>
        <w:tc>
          <w:tcPr>
            <w:tcW w:w="1454" w:type="dxa"/>
            <w:vAlign w:val="bottom"/>
          </w:tcPr>
          <w:p w:rsidR="00F305E2" w:rsidRDefault="00F305E2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030</w:t>
            </w:r>
          </w:p>
        </w:tc>
      </w:tr>
      <w:tr w:rsidR="00F305E2" w:rsidRPr="00636102" w:rsidTr="00BE7193">
        <w:trPr>
          <w:jc w:val="center"/>
        </w:trPr>
        <w:tc>
          <w:tcPr>
            <w:tcW w:w="4916" w:type="dxa"/>
            <w:shd w:val="clear" w:color="auto" w:fill="auto"/>
            <w:vAlign w:val="center"/>
          </w:tcPr>
          <w:p w:rsidR="00F305E2" w:rsidRPr="00636102" w:rsidRDefault="00F305E2" w:rsidP="00A3580F">
            <w:pPr>
              <w:spacing w:before="60" w:after="60" w:line="240" w:lineRule="auto"/>
              <w:ind w:left="170"/>
              <w:rPr>
                <w:rFonts w:eastAsia="SimSun" w:cs="Arial"/>
                <w:snapToGrid w:val="0"/>
                <w:sz w:val="20"/>
                <w:lang w:eastAsia="zh-CN"/>
              </w:rPr>
            </w:pPr>
            <w:r w:rsidRPr="00636102">
              <w:rPr>
                <w:rFonts w:eastAsia="SimSun" w:cs="Arial"/>
                <w:snapToGrid w:val="0"/>
                <w:sz w:val="20"/>
                <w:lang w:eastAsia="zh-CN"/>
              </w:rPr>
              <w:t xml:space="preserve">Leucine 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F305E2" w:rsidRDefault="00F305E2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05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305E2" w:rsidRDefault="00F305E2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134</w:t>
            </w:r>
          </w:p>
        </w:tc>
        <w:tc>
          <w:tcPr>
            <w:tcW w:w="1454" w:type="dxa"/>
            <w:vAlign w:val="bottom"/>
          </w:tcPr>
          <w:p w:rsidR="00F305E2" w:rsidRDefault="00F305E2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180</w:t>
            </w:r>
          </w:p>
        </w:tc>
      </w:tr>
      <w:tr w:rsidR="00F305E2" w:rsidRPr="00636102" w:rsidTr="00BE7193">
        <w:trPr>
          <w:jc w:val="center"/>
        </w:trPr>
        <w:tc>
          <w:tcPr>
            <w:tcW w:w="4916" w:type="dxa"/>
            <w:shd w:val="clear" w:color="auto" w:fill="auto"/>
            <w:vAlign w:val="center"/>
          </w:tcPr>
          <w:p w:rsidR="00F305E2" w:rsidRPr="00636102" w:rsidRDefault="00F305E2" w:rsidP="00A3580F">
            <w:pPr>
              <w:spacing w:before="60" w:after="60" w:line="240" w:lineRule="auto"/>
              <w:ind w:left="170"/>
              <w:rPr>
                <w:rFonts w:eastAsia="SimSun" w:cs="Arial"/>
                <w:snapToGrid w:val="0"/>
                <w:sz w:val="20"/>
                <w:lang w:eastAsia="zh-CN"/>
              </w:rPr>
            </w:pPr>
            <w:r w:rsidRPr="00636102">
              <w:rPr>
                <w:rFonts w:eastAsia="SimSun" w:cs="Arial"/>
                <w:snapToGrid w:val="0"/>
                <w:sz w:val="20"/>
                <w:lang w:eastAsia="zh-CN"/>
              </w:rPr>
              <w:t xml:space="preserve">Phenylalanine 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F305E2" w:rsidRDefault="00F305E2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099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305E2" w:rsidRDefault="00F305E2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098</w:t>
            </w:r>
          </w:p>
        </w:tc>
        <w:tc>
          <w:tcPr>
            <w:tcW w:w="1454" w:type="dxa"/>
            <w:vAlign w:val="bottom"/>
          </w:tcPr>
          <w:p w:rsidR="00F305E2" w:rsidRDefault="00F305E2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111</w:t>
            </w:r>
          </w:p>
        </w:tc>
      </w:tr>
      <w:tr w:rsidR="008A6FEE" w:rsidRPr="00636102" w:rsidTr="00BE7193">
        <w:trPr>
          <w:jc w:val="center"/>
        </w:trPr>
        <w:tc>
          <w:tcPr>
            <w:tcW w:w="4916" w:type="dxa"/>
            <w:shd w:val="clear" w:color="auto" w:fill="auto"/>
            <w:vAlign w:val="center"/>
          </w:tcPr>
          <w:p w:rsidR="008A6FEE" w:rsidRPr="00636102" w:rsidRDefault="008A6FEE" w:rsidP="00A3580F">
            <w:pPr>
              <w:spacing w:before="60" w:after="60" w:line="240" w:lineRule="auto"/>
              <w:ind w:left="170"/>
              <w:rPr>
                <w:rFonts w:eastAsia="SimSun" w:cs="Arial"/>
                <w:snapToGrid w:val="0"/>
                <w:sz w:val="20"/>
                <w:lang w:eastAsia="zh-CN"/>
              </w:rPr>
            </w:pPr>
            <w:r w:rsidRPr="00636102">
              <w:rPr>
                <w:rFonts w:eastAsia="SimSun" w:cs="Arial"/>
                <w:snapToGrid w:val="0"/>
                <w:sz w:val="20"/>
                <w:lang w:eastAsia="zh-CN"/>
              </w:rPr>
              <w:t xml:space="preserve">Threonine 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05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116</w:t>
            </w:r>
          </w:p>
        </w:tc>
        <w:tc>
          <w:tcPr>
            <w:tcW w:w="1454" w:type="dxa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113</w:t>
            </w:r>
          </w:p>
        </w:tc>
      </w:tr>
      <w:tr w:rsidR="008A6FEE" w:rsidRPr="00636102" w:rsidTr="00BE7193">
        <w:trPr>
          <w:jc w:val="center"/>
        </w:trPr>
        <w:tc>
          <w:tcPr>
            <w:tcW w:w="4916" w:type="dxa"/>
            <w:shd w:val="clear" w:color="auto" w:fill="auto"/>
            <w:vAlign w:val="center"/>
          </w:tcPr>
          <w:p w:rsidR="008A6FEE" w:rsidRPr="00636102" w:rsidRDefault="008A6FEE" w:rsidP="00A3580F">
            <w:pPr>
              <w:spacing w:before="60" w:after="60" w:line="240" w:lineRule="auto"/>
              <w:ind w:left="170"/>
              <w:rPr>
                <w:rFonts w:eastAsia="SimSun" w:cs="Arial"/>
                <w:snapToGrid w:val="0"/>
                <w:sz w:val="20"/>
                <w:lang w:eastAsia="zh-CN"/>
              </w:rPr>
            </w:pPr>
            <w:r w:rsidRPr="00636102">
              <w:rPr>
                <w:rFonts w:eastAsia="SimSun" w:cs="Arial"/>
                <w:snapToGrid w:val="0"/>
                <w:sz w:val="20"/>
                <w:lang w:eastAsia="zh-CN"/>
              </w:rPr>
              <w:t xml:space="preserve">Tyrosine 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25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064</w:t>
            </w:r>
          </w:p>
        </w:tc>
        <w:tc>
          <w:tcPr>
            <w:tcW w:w="1454" w:type="dxa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271</w:t>
            </w:r>
          </w:p>
        </w:tc>
      </w:tr>
      <w:tr w:rsidR="008A6FEE" w:rsidRPr="00636102" w:rsidTr="00BE7193">
        <w:trPr>
          <w:jc w:val="center"/>
        </w:trPr>
        <w:tc>
          <w:tcPr>
            <w:tcW w:w="4916" w:type="dxa"/>
            <w:shd w:val="clear" w:color="auto" w:fill="auto"/>
            <w:vAlign w:val="center"/>
          </w:tcPr>
          <w:p w:rsidR="008A6FEE" w:rsidRPr="00636102" w:rsidRDefault="008A6FEE" w:rsidP="00A3580F">
            <w:pPr>
              <w:spacing w:before="60" w:after="60" w:line="240" w:lineRule="auto"/>
              <w:ind w:left="170"/>
              <w:rPr>
                <w:rFonts w:eastAsia="SimSun" w:cs="Arial"/>
                <w:snapToGrid w:val="0"/>
                <w:sz w:val="20"/>
                <w:lang w:eastAsia="zh-CN"/>
              </w:rPr>
            </w:pPr>
            <w:r w:rsidRPr="00636102">
              <w:rPr>
                <w:rFonts w:eastAsia="SimSun" w:cs="Arial"/>
                <w:snapToGrid w:val="0"/>
                <w:sz w:val="20"/>
                <w:lang w:eastAsia="zh-CN"/>
              </w:rPr>
              <w:t xml:space="preserve">Valine 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28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039</w:t>
            </w:r>
          </w:p>
        </w:tc>
        <w:tc>
          <w:tcPr>
            <w:tcW w:w="1454" w:type="dxa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197</w:t>
            </w:r>
          </w:p>
        </w:tc>
      </w:tr>
      <w:tr w:rsidR="008A6FEE" w:rsidRPr="00636102" w:rsidTr="00BE7193">
        <w:trPr>
          <w:jc w:val="center"/>
        </w:trPr>
        <w:tc>
          <w:tcPr>
            <w:tcW w:w="4916" w:type="dxa"/>
            <w:shd w:val="clear" w:color="auto" w:fill="auto"/>
            <w:vAlign w:val="center"/>
          </w:tcPr>
          <w:p w:rsidR="008A6FEE" w:rsidRPr="00636102" w:rsidRDefault="008A6FEE" w:rsidP="00A3580F">
            <w:pPr>
              <w:spacing w:before="60" w:after="60" w:line="240" w:lineRule="auto"/>
              <w:rPr>
                <w:rFonts w:eastAsia="SimSun" w:cs="Arial"/>
                <w:snapToGrid w:val="0"/>
                <w:sz w:val="20"/>
                <w:lang w:eastAsia="zh-CN"/>
              </w:rPr>
            </w:pPr>
            <w:r w:rsidRPr="00636102">
              <w:rPr>
                <w:rFonts w:eastAsia="SimSun" w:cs="Arial"/>
                <w:b/>
                <w:snapToGrid w:val="0"/>
                <w:sz w:val="20"/>
                <w:lang w:eastAsia="zh-CN"/>
              </w:rPr>
              <w:t>Lipids</w:t>
            </w:r>
            <w:r w:rsidRPr="00636102">
              <w:rPr>
                <w:rFonts w:eastAsia="SimSun" w:cs="Arial"/>
                <w:snapToGrid w:val="0"/>
                <w:sz w:val="20"/>
                <w:lang w:eastAsia="zh-CN"/>
              </w:rPr>
              <w:t xml:space="preserve"> 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8A6FEE" w:rsidRPr="00636102" w:rsidRDefault="008A6FEE" w:rsidP="00A3580F">
            <w:pPr>
              <w:spacing w:before="60" w:after="60" w:line="240" w:lineRule="auto"/>
              <w:jc w:val="center"/>
              <w:rPr>
                <w:rFonts w:eastAsia="SimSun" w:cs="Arial"/>
                <w:color w:val="00B0F0"/>
                <w:sz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A6FEE" w:rsidRPr="00636102" w:rsidRDefault="008A6FEE" w:rsidP="00A3580F">
            <w:pPr>
              <w:spacing w:before="60" w:after="60" w:line="240" w:lineRule="auto"/>
              <w:jc w:val="center"/>
              <w:rPr>
                <w:rFonts w:eastAsia="SimSun" w:cs="Arial"/>
                <w:color w:val="00B0F0"/>
                <w:sz w:val="20"/>
              </w:rPr>
            </w:pPr>
          </w:p>
        </w:tc>
        <w:tc>
          <w:tcPr>
            <w:tcW w:w="1454" w:type="dxa"/>
          </w:tcPr>
          <w:p w:rsidR="008A6FEE" w:rsidRPr="00636102" w:rsidRDefault="008A6FEE" w:rsidP="00A3580F">
            <w:pPr>
              <w:spacing w:before="60" w:after="60" w:line="240" w:lineRule="auto"/>
              <w:jc w:val="center"/>
              <w:rPr>
                <w:rFonts w:eastAsia="SimSun" w:cs="Arial"/>
                <w:color w:val="000000"/>
                <w:sz w:val="20"/>
              </w:rPr>
            </w:pPr>
          </w:p>
        </w:tc>
      </w:tr>
      <w:tr w:rsidR="008A6FEE" w:rsidRPr="00636102" w:rsidTr="00BE7193">
        <w:trPr>
          <w:jc w:val="center"/>
        </w:trPr>
        <w:tc>
          <w:tcPr>
            <w:tcW w:w="4916" w:type="dxa"/>
            <w:shd w:val="clear" w:color="auto" w:fill="auto"/>
            <w:vAlign w:val="center"/>
          </w:tcPr>
          <w:p w:rsidR="008A6FEE" w:rsidRPr="00636102" w:rsidRDefault="008A6FEE" w:rsidP="00A3580F">
            <w:pPr>
              <w:spacing w:before="60" w:after="60" w:line="240" w:lineRule="auto"/>
              <w:ind w:left="170"/>
              <w:rPr>
                <w:rFonts w:eastAsia="SimSun" w:cs="Arial"/>
                <w:snapToGrid w:val="0"/>
                <w:sz w:val="20"/>
                <w:lang w:eastAsia="zh-CN"/>
              </w:rPr>
            </w:pPr>
            <w:r w:rsidRPr="00636102">
              <w:rPr>
                <w:rFonts w:eastAsia="SimSun" w:cs="Arial"/>
                <w:snapToGrid w:val="0"/>
                <w:sz w:val="20"/>
                <w:lang w:eastAsia="zh-CN"/>
              </w:rPr>
              <w:t xml:space="preserve">Fatty acid with α-CH2 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298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054</w:t>
            </w:r>
          </w:p>
        </w:tc>
        <w:tc>
          <w:tcPr>
            <w:tcW w:w="1454" w:type="dxa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216</w:t>
            </w:r>
          </w:p>
        </w:tc>
      </w:tr>
      <w:tr w:rsidR="008A6FEE" w:rsidRPr="00636102" w:rsidTr="00BE7193">
        <w:trPr>
          <w:jc w:val="center"/>
        </w:trPr>
        <w:tc>
          <w:tcPr>
            <w:tcW w:w="4916" w:type="dxa"/>
            <w:shd w:val="clear" w:color="auto" w:fill="auto"/>
            <w:vAlign w:val="center"/>
          </w:tcPr>
          <w:p w:rsidR="008A6FEE" w:rsidRPr="00636102" w:rsidRDefault="008A6FEE" w:rsidP="00A3580F">
            <w:pPr>
              <w:spacing w:before="60" w:after="60" w:line="240" w:lineRule="auto"/>
              <w:ind w:left="170"/>
              <w:rPr>
                <w:rFonts w:eastAsia="SimSun" w:cs="Arial"/>
                <w:snapToGrid w:val="0"/>
                <w:sz w:val="20"/>
                <w:lang w:eastAsia="zh-CN"/>
              </w:rPr>
            </w:pPr>
            <w:r w:rsidRPr="00636102">
              <w:rPr>
                <w:rFonts w:eastAsia="SimSun" w:cs="Arial"/>
                <w:snapToGrid w:val="0"/>
                <w:sz w:val="20"/>
                <w:lang w:eastAsia="zh-CN"/>
              </w:rPr>
              <w:t xml:space="preserve">Fatty acid with =CH-CH2-CH2= + </w:t>
            </w:r>
            <w:proofErr w:type="spellStart"/>
            <w:r w:rsidRPr="00636102">
              <w:rPr>
                <w:rFonts w:eastAsia="SimSun" w:cs="Arial"/>
                <w:snapToGrid w:val="0"/>
                <w:sz w:val="20"/>
                <w:lang w:eastAsia="zh-CN"/>
              </w:rPr>
              <w:t>citrate+aspartate</w:t>
            </w:r>
            <w:proofErr w:type="spellEnd"/>
            <w:r w:rsidRPr="00636102">
              <w:rPr>
                <w:rFonts w:eastAsia="SimSun" w:cs="Arial"/>
                <w:snapToGrid w:val="0"/>
                <w:sz w:val="20"/>
                <w:lang w:eastAsia="zh-CN"/>
              </w:rPr>
              <w:t xml:space="preserve"> 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029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238</w:t>
            </w:r>
          </w:p>
        </w:tc>
        <w:tc>
          <w:tcPr>
            <w:tcW w:w="1454" w:type="dxa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176</w:t>
            </w:r>
          </w:p>
        </w:tc>
      </w:tr>
      <w:tr w:rsidR="008A6FEE" w:rsidRPr="00636102" w:rsidTr="00BE7193">
        <w:trPr>
          <w:jc w:val="center"/>
        </w:trPr>
        <w:tc>
          <w:tcPr>
            <w:tcW w:w="4916" w:type="dxa"/>
            <w:shd w:val="clear" w:color="auto" w:fill="auto"/>
            <w:vAlign w:val="center"/>
          </w:tcPr>
          <w:p w:rsidR="008A6FEE" w:rsidRPr="00636102" w:rsidRDefault="008A6FEE" w:rsidP="00A3580F">
            <w:pPr>
              <w:spacing w:before="60" w:after="60" w:line="240" w:lineRule="auto"/>
              <w:ind w:left="170"/>
              <w:rPr>
                <w:rFonts w:eastAsia="SimSun" w:cs="Arial"/>
                <w:snapToGrid w:val="0"/>
                <w:sz w:val="20"/>
                <w:lang w:eastAsia="zh-CN"/>
              </w:rPr>
            </w:pPr>
            <w:r w:rsidRPr="00636102">
              <w:rPr>
                <w:rFonts w:eastAsia="SimSun" w:cs="Arial"/>
                <w:snapToGrid w:val="0"/>
                <w:sz w:val="20"/>
                <w:lang w:eastAsia="zh-CN"/>
              </w:rPr>
              <w:t xml:space="preserve">Fatty acid with –CH3 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27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083</w:t>
            </w:r>
          </w:p>
        </w:tc>
        <w:tc>
          <w:tcPr>
            <w:tcW w:w="1454" w:type="dxa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030</w:t>
            </w:r>
          </w:p>
        </w:tc>
      </w:tr>
      <w:tr w:rsidR="008A6FEE" w:rsidRPr="00636102" w:rsidTr="00BE7193">
        <w:trPr>
          <w:jc w:val="center"/>
        </w:trPr>
        <w:tc>
          <w:tcPr>
            <w:tcW w:w="4916" w:type="dxa"/>
            <w:shd w:val="clear" w:color="auto" w:fill="auto"/>
            <w:vAlign w:val="center"/>
          </w:tcPr>
          <w:p w:rsidR="008A6FEE" w:rsidRPr="00636102" w:rsidRDefault="008A6FEE" w:rsidP="00A3580F">
            <w:pPr>
              <w:spacing w:before="60" w:after="60" w:line="240" w:lineRule="auto"/>
              <w:ind w:left="170"/>
              <w:rPr>
                <w:rFonts w:eastAsia="SimSun" w:cs="Arial"/>
                <w:snapToGrid w:val="0"/>
                <w:sz w:val="20"/>
                <w:lang w:eastAsia="zh-CN"/>
              </w:rPr>
            </w:pPr>
            <w:r w:rsidRPr="00636102">
              <w:rPr>
                <w:rFonts w:eastAsia="SimSun" w:cs="Arial"/>
                <w:snapToGrid w:val="0"/>
                <w:sz w:val="20"/>
                <w:lang w:eastAsia="zh-CN"/>
              </w:rPr>
              <w:t xml:space="preserve">Fatty acid with =CH-CH2-CH2- 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03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030</w:t>
            </w:r>
          </w:p>
        </w:tc>
        <w:tc>
          <w:tcPr>
            <w:tcW w:w="1454" w:type="dxa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245</w:t>
            </w:r>
          </w:p>
        </w:tc>
      </w:tr>
      <w:tr w:rsidR="008A6FEE" w:rsidRPr="00636102" w:rsidTr="00BE7193">
        <w:trPr>
          <w:jc w:val="center"/>
        </w:trPr>
        <w:tc>
          <w:tcPr>
            <w:tcW w:w="4916" w:type="dxa"/>
            <w:shd w:val="clear" w:color="auto" w:fill="auto"/>
            <w:vAlign w:val="center"/>
          </w:tcPr>
          <w:p w:rsidR="008A6FEE" w:rsidRPr="00636102" w:rsidRDefault="008A6FEE" w:rsidP="00A3580F">
            <w:pPr>
              <w:spacing w:before="60" w:after="60" w:line="240" w:lineRule="auto"/>
              <w:ind w:left="170"/>
              <w:rPr>
                <w:rFonts w:eastAsia="SimSun" w:cs="Arial"/>
                <w:snapToGrid w:val="0"/>
                <w:sz w:val="20"/>
                <w:lang w:eastAsia="zh-CN"/>
              </w:rPr>
            </w:pPr>
            <w:r w:rsidRPr="00636102">
              <w:rPr>
                <w:rFonts w:eastAsia="SimSun" w:cs="Arial"/>
                <w:snapToGrid w:val="0"/>
                <w:sz w:val="20"/>
                <w:lang w:eastAsia="zh-CN"/>
              </w:rPr>
              <w:t xml:space="preserve">Fatty acid with –CH=CH 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03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018</w:t>
            </w:r>
          </w:p>
        </w:tc>
        <w:tc>
          <w:tcPr>
            <w:tcW w:w="1454" w:type="dxa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248</w:t>
            </w:r>
          </w:p>
        </w:tc>
      </w:tr>
      <w:tr w:rsidR="008A6FEE" w:rsidRPr="00636102" w:rsidTr="00BE7193">
        <w:trPr>
          <w:jc w:val="center"/>
        </w:trPr>
        <w:tc>
          <w:tcPr>
            <w:tcW w:w="4916" w:type="dxa"/>
            <w:shd w:val="clear" w:color="auto" w:fill="auto"/>
            <w:vAlign w:val="center"/>
          </w:tcPr>
          <w:p w:rsidR="008A6FEE" w:rsidRPr="00636102" w:rsidRDefault="008A6FEE" w:rsidP="0086133B">
            <w:pPr>
              <w:spacing w:before="60" w:after="60" w:line="240" w:lineRule="auto"/>
              <w:ind w:left="170"/>
              <w:rPr>
                <w:rFonts w:eastAsia="SimSun" w:cs="Arial"/>
                <w:snapToGrid w:val="0"/>
                <w:sz w:val="20"/>
                <w:lang w:eastAsia="zh-CN"/>
              </w:rPr>
            </w:pPr>
            <w:r w:rsidRPr="0086133B">
              <w:rPr>
                <w:rFonts w:eastAsia="SimSun" w:cs="Arial"/>
                <w:snapToGrid w:val="0"/>
                <w:sz w:val="20"/>
                <w:lang w:eastAsia="zh-CN"/>
              </w:rPr>
              <w:t>HDL</w:t>
            </w:r>
            <w:r w:rsidR="008369E9" w:rsidRPr="0086133B">
              <w:rPr>
                <w:rFonts w:eastAsia="SimSun" w:cs="Arial"/>
                <w:snapToGrid w:val="0"/>
                <w:sz w:val="20"/>
                <w:lang w:eastAsia="zh-CN"/>
              </w:rPr>
              <w:t xml:space="preserve">3 </w:t>
            </w:r>
            <w:r w:rsidRPr="0086133B">
              <w:rPr>
                <w:rFonts w:eastAsia="SimSun" w:cs="Arial"/>
                <w:snapToGrid w:val="0"/>
                <w:sz w:val="20"/>
                <w:lang w:eastAsia="zh-CN"/>
              </w:rPr>
              <w:t>apolipoproteins</w:t>
            </w:r>
            <w:r w:rsidRPr="00636102">
              <w:rPr>
                <w:rFonts w:eastAsia="SimSun" w:cs="Arial"/>
                <w:snapToGrid w:val="0"/>
                <w:sz w:val="20"/>
                <w:lang w:eastAsia="zh-CN"/>
              </w:rPr>
              <w:t xml:space="preserve"> 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299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069</w:t>
            </w:r>
          </w:p>
        </w:tc>
        <w:tc>
          <w:tcPr>
            <w:tcW w:w="1454" w:type="dxa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295</w:t>
            </w:r>
          </w:p>
        </w:tc>
      </w:tr>
      <w:tr w:rsidR="008A6FEE" w:rsidRPr="00636102" w:rsidTr="00BE7193">
        <w:trPr>
          <w:jc w:val="center"/>
        </w:trPr>
        <w:tc>
          <w:tcPr>
            <w:tcW w:w="4916" w:type="dxa"/>
            <w:shd w:val="clear" w:color="auto" w:fill="auto"/>
            <w:vAlign w:val="center"/>
          </w:tcPr>
          <w:p w:rsidR="008A6FEE" w:rsidRPr="00636102" w:rsidRDefault="008A6FEE" w:rsidP="00A3580F">
            <w:pPr>
              <w:spacing w:before="60" w:after="60" w:line="240" w:lineRule="auto"/>
              <w:ind w:left="170"/>
              <w:rPr>
                <w:rFonts w:eastAsia="SimSun" w:cs="Arial"/>
                <w:snapToGrid w:val="0"/>
                <w:sz w:val="20"/>
                <w:lang w:eastAsia="zh-CN"/>
              </w:rPr>
            </w:pPr>
            <w:r w:rsidRPr="00636102">
              <w:rPr>
                <w:rFonts w:eastAsia="SimSun" w:cs="Arial"/>
                <w:snapToGrid w:val="0"/>
                <w:sz w:val="20"/>
                <w:lang w:eastAsia="zh-CN"/>
              </w:rPr>
              <w:t xml:space="preserve">Cholesterol 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19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135</w:t>
            </w:r>
          </w:p>
        </w:tc>
        <w:tc>
          <w:tcPr>
            <w:tcW w:w="1454" w:type="dxa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155</w:t>
            </w:r>
          </w:p>
        </w:tc>
      </w:tr>
      <w:tr w:rsidR="008A6FEE" w:rsidRPr="00636102" w:rsidTr="00BE7193">
        <w:trPr>
          <w:jc w:val="center"/>
        </w:trPr>
        <w:tc>
          <w:tcPr>
            <w:tcW w:w="4916" w:type="dxa"/>
            <w:shd w:val="clear" w:color="auto" w:fill="auto"/>
            <w:vAlign w:val="center"/>
          </w:tcPr>
          <w:p w:rsidR="008A6FEE" w:rsidRPr="00636102" w:rsidRDefault="008A6FEE" w:rsidP="00A3580F">
            <w:pPr>
              <w:spacing w:before="60" w:after="60" w:line="240" w:lineRule="auto"/>
              <w:ind w:left="170"/>
              <w:rPr>
                <w:rFonts w:eastAsia="SimSun" w:cs="Arial"/>
                <w:snapToGrid w:val="0"/>
                <w:sz w:val="20"/>
                <w:lang w:eastAsia="zh-CN"/>
              </w:rPr>
            </w:pPr>
            <w:proofErr w:type="spellStart"/>
            <w:r w:rsidRPr="00636102">
              <w:rPr>
                <w:rFonts w:eastAsia="SimSun" w:cs="Arial"/>
                <w:snapToGrid w:val="0"/>
                <w:sz w:val="20"/>
                <w:lang w:eastAsia="zh-CN"/>
              </w:rPr>
              <w:t>Valerate</w:t>
            </w:r>
            <w:proofErr w:type="spellEnd"/>
            <w:r w:rsidRPr="00636102">
              <w:rPr>
                <w:rFonts w:eastAsia="SimSun" w:cs="Arial"/>
                <w:snapToGrid w:val="0"/>
                <w:sz w:val="20"/>
                <w:lang w:eastAsia="zh-CN"/>
              </w:rPr>
              <w:t xml:space="preserve"> 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13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169</w:t>
            </w:r>
          </w:p>
        </w:tc>
        <w:tc>
          <w:tcPr>
            <w:tcW w:w="1454" w:type="dxa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157</w:t>
            </w:r>
          </w:p>
        </w:tc>
      </w:tr>
      <w:tr w:rsidR="008A6FEE" w:rsidRPr="00636102" w:rsidTr="00BE7193">
        <w:trPr>
          <w:jc w:val="center"/>
        </w:trPr>
        <w:tc>
          <w:tcPr>
            <w:tcW w:w="4916" w:type="dxa"/>
            <w:shd w:val="clear" w:color="auto" w:fill="auto"/>
            <w:vAlign w:val="center"/>
          </w:tcPr>
          <w:p w:rsidR="008A6FEE" w:rsidRPr="00636102" w:rsidRDefault="008A6FEE" w:rsidP="00A3580F">
            <w:pPr>
              <w:spacing w:before="60" w:after="60" w:line="240" w:lineRule="auto"/>
              <w:ind w:left="170"/>
              <w:rPr>
                <w:rFonts w:eastAsia="SimSun" w:cs="Arial"/>
                <w:snapToGrid w:val="0"/>
                <w:sz w:val="20"/>
                <w:lang w:eastAsia="zh-CN"/>
              </w:rPr>
            </w:pPr>
            <w:proofErr w:type="spellStart"/>
            <w:r w:rsidRPr="00636102">
              <w:rPr>
                <w:rFonts w:eastAsia="SimSun" w:cs="Arial"/>
                <w:snapToGrid w:val="0"/>
                <w:sz w:val="20"/>
                <w:lang w:eastAsia="zh-CN"/>
              </w:rPr>
              <w:t>Valerat</w:t>
            </w:r>
            <w:r>
              <w:rPr>
                <w:rFonts w:eastAsia="SimSun" w:cs="Arial"/>
                <w:snapToGrid w:val="0"/>
                <w:sz w:val="20"/>
                <w:lang w:eastAsia="zh-CN"/>
              </w:rPr>
              <w:t>e</w:t>
            </w:r>
            <w:proofErr w:type="spellEnd"/>
            <w:r w:rsidRPr="00636102">
              <w:rPr>
                <w:rFonts w:eastAsia="SimSun" w:cs="Arial"/>
                <w:snapToGrid w:val="0"/>
                <w:sz w:val="20"/>
                <w:lang w:eastAsia="zh-CN"/>
              </w:rPr>
              <w:t xml:space="preserve"> + fatty acid with β-CH2 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13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030</w:t>
            </w:r>
          </w:p>
        </w:tc>
        <w:tc>
          <w:tcPr>
            <w:tcW w:w="1454" w:type="dxa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203</w:t>
            </w:r>
          </w:p>
        </w:tc>
      </w:tr>
      <w:tr w:rsidR="008A6FEE" w:rsidRPr="00636102" w:rsidTr="00BE7193">
        <w:trPr>
          <w:jc w:val="center"/>
        </w:trPr>
        <w:tc>
          <w:tcPr>
            <w:tcW w:w="4916" w:type="dxa"/>
            <w:shd w:val="clear" w:color="auto" w:fill="auto"/>
            <w:vAlign w:val="center"/>
          </w:tcPr>
          <w:p w:rsidR="008A6FEE" w:rsidRPr="00636102" w:rsidRDefault="008A6FEE" w:rsidP="00A3580F">
            <w:pPr>
              <w:spacing w:before="60" w:after="60" w:line="240" w:lineRule="auto"/>
              <w:rPr>
                <w:rFonts w:eastAsia="SimSun" w:cs="Arial"/>
                <w:snapToGrid w:val="0"/>
                <w:sz w:val="20"/>
                <w:lang w:eastAsia="zh-CN"/>
              </w:rPr>
            </w:pPr>
            <w:r w:rsidRPr="00636102">
              <w:rPr>
                <w:rFonts w:eastAsia="SimSun" w:cs="Arial"/>
                <w:b/>
                <w:snapToGrid w:val="0"/>
                <w:sz w:val="20"/>
                <w:lang w:eastAsia="zh-CN"/>
              </w:rPr>
              <w:t>Carbohydrates</w:t>
            </w:r>
            <w:r w:rsidRPr="00636102">
              <w:rPr>
                <w:rFonts w:eastAsia="SimSun" w:cs="Arial"/>
                <w:snapToGrid w:val="0"/>
                <w:sz w:val="20"/>
                <w:lang w:eastAsia="zh-CN"/>
              </w:rPr>
              <w:t xml:space="preserve"> 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8A6FEE" w:rsidRPr="00636102" w:rsidRDefault="008A6FEE" w:rsidP="00A3580F">
            <w:pPr>
              <w:spacing w:before="60" w:after="60" w:line="240" w:lineRule="auto"/>
              <w:jc w:val="center"/>
              <w:rPr>
                <w:rFonts w:eastAsia="SimSun" w:cs="Arial"/>
                <w:color w:val="00B0F0"/>
                <w:sz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A6FEE" w:rsidRPr="00636102" w:rsidRDefault="008A6FEE" w:rsidP="00A3580F">
            <w:pPr>
              <w:spacing w:before="60" w:after="60" w:line="240" w:lineRule="auto"/>
              <w:jc w:val="center"/>
              <w:rPr>
                <w:rFonts w:eastAsia="SimSun" w:cs="Arial"/>
                <w:color w:val="00B0F0"/>
                <w:sz w:val="20"/>
              </w:rPr>
            </w:pPr>
          </w:p>
        </w:tc>
        <w:tc>
          <w:tcPr>
            <w:tcW w:w="1454" w:type="dxa"/>
          </w:tcPr>
          <w:p w:rsidR="008A6FEE" w:rsidRPr="00636102" w:rsidRDefault="008A6FEE" w:rsidP="00A3580F">
            <w:pPr>
              <w:spacing w:before="60" w:after="60" w:line="240" w:lineRule="auto"/>
              <w:jc w:val="center"/>
              <w:rPr>
                <w:rFonts w:eastAsia="SimSun" w:cs="Arial"/>
                <w:color w:val="000000"/>
                <w:sz w:val="20"/>
              </w:rPr>
            </w:pPr>
          </w:p>
        </w:tc>
      </w:tr>
      <w:tr w:rsidR="008A6FEE" w:rsidRPr="00636102" w:rsidTr="00BE7193">
        <w:trPr>
          <w:jc w:val="center"/>
        </w:trPr>
        <w:tc>
          <w:tcPr>
            <w:tcW w:w="4916" w:type="dxa"/>
            <w:shd w:val="clear" w:color="auto" w:fill="auto"/>
            <w:vAlign w:val="center"/>
          </w:tcPr>
          <w:p w:rsidR="008A6FEE" w:rsidRPr="00636102" w:rsidRDefault="008A6FEE" w:rsidP="00A3580F">
            <w:pPr>
              <w:spacing w:before="60" w:after="60" w:line="240" w:lineRule="auto"/>
              <w:ind w:left="170"/>
              <w:rPr>
                <w:rFonts w:eastAsia="SimSun" w:cs="Arial"/>
                <w:snapToGrid w:val="0"/>
                <w:sz w:val="20"/>
                <w:lang w:eastAsia="zh-CN"/>
              </w:rPr>
            </w:pPr>
            <w:r>
              <w:rPr>
                <w:rFonts w:eastAsia="SimSun" w:cs="Arial"/>
                <w:snapToGrid w:val="0"/>
                <w:sz w:val="20"/>
                <w:lang w:eastAsia="zh-CN"/>
              </w:rPr>
              <w:t>α</w:t>
            </w:r>
            <w:r w:rsidRPr="00636102">
              <w:rPr>
                <w:rFonts w:eastAsia="SimSun" w:cs="Arial"/>
                <w:snapToGrid w:val="0"/>
                <w:sz w:val="20"/>
                <w:lang w:eastAsia="zh-CN"/>
              </w:rPr>
              <w:t xml:space="preserve">-Glucose 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228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085</w:t>
            </w:r>
          </w:p>
        </w:tc>
        <w:tc>
          <w:tcPr>
            <w:tcW w:w="1454" w:type="dxa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011</w:t>
            </w:r>
          </w:p>
        </w:tc>
      </w:tr>
      <w:tr w:rsidR="008A6FEE" w:rsidRPr="00636102" w:rsidTr="00BE7193">
        <w:trPr>
          <w:jc w:val="center"/>
        </w:trPr>
        <w:tc>
          <w:tcPr>
            <w:tcW w:w="4916" w:type="dxa"/>
            <w:shd w:val="clear" w:color="auto" w:fill="auto"/>
            <w:vAlign w:val="center"/>
          </w:tcPr>
          <w:p w:rsidR="008A6FEE" w:rsidRPr="00636102" w:rsidRDefault="00600129" w:rsidP="00A3580F">
            <w:pPr>
              <w:spacing w:before="60" w:after="60" w:line="240" w:lineRule="auto"/>
              <w:ind w:left="170"/>
              <w:rPr>
                <w:rFonts w:eastAsia="SimSun" w:cs="Arial"/>
                <w:snapToGrid w:val="0"/>
                <w:sz w:val="20"/>
                <w:lang w:eastAsia="zh-CN"/>
              </w:rPr>
            </w:pPr>
            <w:r w:rsidRPr="0086133B">
              <w:rPr>
                <w:rFonts w:eastAsia="SimSun" w:cs="Arial"/>
                <w:snapToGrid w:val="0"/>
                <w:sz w:val="20"/>
                <w:lang w:eastAsia="zh-CN"/>
              </w:rPr>
              <w:t>β-</w:t>
            </w:r>
            <w:r w:rsidR="00DA10C6" w:rsidRPr="0086133B">
              <w:rPr>
                <w:rFonts w:eastAsia="SimSun" w:cs="Arial"/>
                <w:snapToGrid w:val="0"/>
                <w:sz w:val="20"/>
                <w:lang w:eastAsia="zh-CN"/>
              </w:rPr>
              <w:t>Glucose</w:t>
            </w:r>
            <w:r w:rsidR="00DA10C6">
              <w:rPr>
                <w:rFonts w:eastAsia="SimSun" w:cs="Arial"/>
                <w:snapToGrid w:val="0"/>
                <w:sz w:val="20"/>
                <w:lang w:eastAsia="zh-CN"/>
              </w:rPr>
              <w:t xml:space="preserve"> 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27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177</w:t>
            </w:r>
          </w:p>
        </w:tc>
        <w:tc>
          <w:tcPr>
            <w:tcW w:w="1454" w:type="dxa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014</w:t>
            </w:r>
          </w:p>
        </w:tc>
      </w:tr>
      <w:tr w:rsidR="008A6FEE" w:rsidRPr="00636102" w:rsidTr="00BE7193">
        <w:trPr>
          <w:jc w:val="center"/>
        </w:trPr>
        <w:tc>
          <w:tcPr>
            <w:tcW w:w="4916" w:type="dxa"/>
            <w:shd w:val="clear" w:color="auto" w:fill="auto"/>
            <w:vAlign w:val="center"/>
          </w:tcPr>
          <w:p w:rsidR="008A6FEE" w:rsidRPr="00636102" w:rsidRDefault="008A6FEE" w:rsidP="00A3580F">
            <w:pPr>
              <w:spacing w:before="60" w:after="60" w:line="240" w:lineRule="auto"/>
              <w:ind w:left="170"/>
              <w:rPr>
                <w:rFonts w:eastAsia="SimSun" w:cs="Arial"/>
                <w:snapToGrid w:val="0"/>
                <w:sz w:val="20"/>
                <w:lang w:eastAsia="zh-CN"/>
              </w:rPr>
            </w:pPr>
            <w:r w:rsidRPr="00636102">
              <w:rPr>
                <w:rFonts w:eastAsia="SimSun" w:cs="Arial"/>
                <w:snapToGrid w:val="0"/>
                <w:sz w:val="20"/>
                <w:lang w:eastAsia="zh-CN"/>
              </w:rPr>
              <w:t xml:space="preserve">Glucose 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098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208</w:t>
            </w:r>
          </w:p>
        </w:tc>
        <w:tc>
          <w:tcPr>
            <w:tcW w:w="1454" w:type="dxa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064</w:t>
            </w:r>
          </w:p>
        </w:tc>
      </w:tr>
      <w:tr w:rsidR="008A6FEE" w:rsidRPr="00636102" w:rsidTr="00BE7193">
        <w:trPr>
          <w:jc w:val="center"/>
        </w:trPr>
        <w:tc>
          <w:tcPr>
            <w:tcW w:w="4916" w:type="dxa"/>
            <w:shd w:val="clear" w:color="auto" w:fill="auto"/>
            <w:vAlign w:val="center"/>
          </w:tcPr>
          <w:p w:rsidR="008A6FEE" w:rsidRPr="00636102" w:rsidRDefault="008A6FEE" w:rsidP="00A3580F">
            <w:pPr>
              <w:spacing w:before="60" w:after="60" w:line="240" w:lineRule="auto"/>
              <w:ind w:left="170"/>
              <w:rPr>
                <w:rFonts w:eastAsia="SimSun" w:cs="Arial"/>
                <w:snapToGrid w:val="0"/>
                <w:sz w:val="20"/>
                <w:lang w:eastAsia="zh-CN"/>
              </w:rPr>
            </w:pPr>
            <w:r w:rsidRPr="00636102">
              <w:rPr>
                <w:rFonts w:eastAsia="SimSun" w:cs="Arial"/>
                <w:snapToGrid w:val="0"/>
                <w:sz w:val="20"/>
                <w:lang w:eastAsia="zh-CN"/>
              </w:rPr>
              <w:t xml:space="preserve">Glycoprotein 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01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068</w:t>
            </w:r>
          </w:p>
        </w:tc>
        <w:tc>
          <w:tcPr>
            <w:tcW w:w="1454" w:type="dxa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177</w:t>
            </w:r>
          </w:p>
        </w:tc>
      </w:tr>
      <w:tr w:rsidR="008A6FEE" w:rsidRPr="00636102" w:rsidTr="00BE7193">
        <w:trPr>
          <w:jc w:val="center"/>
        </w:trPr>
        <w:tc>
          <w:tcPr>
            <w:tcW w:w="4916" w:type="dxa"/>
            <w:shd w:val="clear" w:color="auto" w:fill="auto"/>
            <w:vAlign w:val="center"/>
          </w:tcPr>
          <w:p w:rsidR="008A6FEE" w:rsidRPr="00636102" w:rsidRDefault="008A6FEE" w:rsidP="00A3580F">
            <w:pPr>
              <w:spacing w:before="60" w:after="60" w:line="240" w:lineRule="auto"/>
              <w:rPr>
                <w:rFonts w:eastAsia="SimSun" w:cs="Arial"/>
                <w:snapToGrid w:val="0"/>
                <w:sz w:val="20"/>
                <w:lang w:eastAsia="zh-CN"/>
              </w:rPr>
            </w:pPr>
            <w:r w:rsidRPr="00636102">
              <w:rPr>
                <w:rFonts w:eastAsia="SimSun" w:cs="Arial"/>
                <w:b/>
                <w:snapToGrid w:val="0"/>
                <w:sz w:val="20"/>
                <w:lang w:eastAsia="zh-CN"/>
              </w:rPr>
              <w:t>Organic Acids</w:t>
            </w:r>
            <w:r w:rsidRPr="00636102">
              <w:rPr>
                <w:rFonts w:eastAsia="SimSun" w:cs="Arial"/>
                <w:snapToGrid w:val="0"/>
                <w:sz w:val="20"/>
                <w:lang w:eastAsia="zh-CN"/>
              </w:rPr>
              <w:t xml:space="preserve"> 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8A6FEE" w:rsidRPr="00636102" w:rsidRDefault="008A6FEE" w:rsidP="00A3580F">
            <w:pPr>
              <w:spacing w:before="60" w:after="60" w:line="240" w:lineRule="auto"/>
              <w:jc w:val="center"/>
              <w:rPr>
                <w:rFonts w:eastAsia="SimSun" w:cs="Arial"/>
                <w:color w:val="000000"/>
                <w:sz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A6FEE" w:rsidRPr="00636102" w:rsidRDefault="008A6FEE" w:rsidP="00A3580F">
            <w:pPr>
              <w:spacing w:before="60" w:after="60" w:line="240" w:lineRule="auto"/>
              <w:jc w:val="center"/>
              <w:rPr>
                <w:rFonts w:eastAsia="SimSun" w:cs="Arial"/>
                <w:color w:val="000000"/>
                <w:sz w:val="20"/>
              </w:rPr>
            </w:pPr>
          </w:p>
        </w:tc>
        <w:tc>
          <w:tcPr>
            <w:tcW w:w="1454" w:type="dxa"/>
          </w:tcPr>
          <w:p w:rsidR="008A6FEE" w:rsidRPr="00636102" w:rsidRDefault="008A6FEE" w:rsidP="00A3580F">
            <w:pPr>
              <w:spacing w:before="60" w:after="60" w:line="240" w:lineRule="auto"/>
              <w:jc w:val="center"/>
              <w:rPr>
                <w:rFonts w:eastAsia="SimSun" w:cs="Arial"/>
                <w:color w:val="000000"/>
                <w:sz w:val="20"/>
              </w:rPr>
            </w:pPr>
          </w:p>
        </w:tc>
      </w:tr>
      <w:tr w:rsidR="008A6FEE" w:rsidRPr="00636102" w:rsidTr="00BE7193">
        <w:trPr>
          <w:jc w:val="center"/>
        </w:trPr>
        <w:tc>
          <w:tcPr>
            <w:tcW w:w="4916" w:type="dxa"/>
            <w:shd w:val="clear" w:color="auto" w:fill="auto"/>
            <w:vAlign w:val="center"/>
          </w:tcPr>
          <w:p w:rsidR="008A6FEE" w:rsidRPr="00636102" w:rsidRDefault="008A6FEE" w:rsidP="00A3580F">
            <w:pPr>
              <w:spacing w:before="60" w:after="60" w:line="240" w:lineRule="auto"/>
              <w:ind w:left="170"/>
              <w:rPr>
                <w:rFonts w:eastAsia="SimSun" w:cs="Arial"/>
                <w:snapToGrid w:val="0"/>
                <w:sz w:val="20"/>
                <w:lang w:eastAsia="zh-CN"/>
              </w:rPr>
            </w:pPr>
            <w:r w:rsidRPr="00636102">
              <w:rPr>
                <w:rFonts w:eastAsia="SimSun" w:cs="Arial"/>
                <w:snapToGrid w:val="0"/>
                <w:sz w:val="20"/>
                <w:lang w:eastAsia="zh-CN"/>
              </w:rPr>
              <w:t xml:space="preserve">Acetate 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02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189</w:t>
            </w:r>
          </w:p>
        </w:tc>
        <w:tc>
          <w:tcPr>
            <w:tcW w:w="1454" w:type="dxa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005</w:t>
            </w:r>
          </w:p>
        </w:tc>
      </w:tr>
      <w:tr w:rsidR="008A6FEE" w:rsidRPr="00636102" w:rsidTr="00BE7193">
        <w:trPr>
          <w:jc w:val="center"/>
        </w:trPr>
        <w:tc>
          <w:tcPr>
            <w:tcW w:w="4916" w:type="dxa"/>
            <w:shd w:val="clear" w:color="auto" w:fill="auto"/>
            <w:vAlign w:val="center"/>
          </w:tcPr>
          <w:p w:rsidR="008A6FEE" w:rsidRPr="00636102" w:rsidRDefault="008A6FEE" w:rsidP="00A3580F">
            <w:pPr>
              <w:spacing w:before="60" w:after="60" w:line="240" w:lineRule="auto"/>
              <w:ind w:left="170"/>
              <w:rPr>
                <w:rFonts w:eastAsia="SimSun" w:cs="Arial"/>
                <w:snapToGrid w:val="0"/>
                <w:sz w:val="20"/>
                <w:lang w:eastAsia="zh-CN"/>
              </w:rPr>
            </w:pPr>
            <w:r w:rsidRPr="00636102">
              <w:rPr>
                <w:rFonts w:eastAsia="SimSun" w:cs="Arial"/>
                <w:snapToGrid w:val="0"/>
                <w:sz w:val="20"/>
                <w:lang w:eastAsia="zh-CN"/>
              </w:rPr>
              <w:t>3-Hydroxybutyrate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077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177</w:t>
            </w:r>
          </w:p>
        </w:tc>
        <w:tc>
          <w:tcPr>
            <w:tcW w:w="1454" w:type="dxa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068</w:t>
            </w:r>
          </w:p>
        </w:tc>
      </w:tr>
      <w:tr w:rsidR="008A6FEE" w:rsidRPr="00636102" w:rsidTr="00BE7193">
        <w:trPr>
          <w:jc w:val="center"/>
        </w:trPr>
        <w:tc>
          <w:tcPr>
            <w:tcW w:w="4916" w:type="dxa"/>
            <w:shd w:val="clear" w:color="auto" w:fill="auto"/>
            <w:vAlign w:val="center"/>
          </w:tcPr>
          <w:p w:rsidR="008A6FEE" w:rsidRPr="00636102" w:rsidRDefault="008A6FEE" w:rsidP="00A3580F">
            <w:pPr>
              <w:spacing w:before="60" w:after="60" w:line="240" w:lineRule="auto"/>
              <w:ind w:left="170"/>
              <w:rPr>
                <w:rFonts w:eastAsia="SimSun" w:cs="Arial"/>
                <w:snapToGrid w:val="0"/>
                <w:sz w:val="20"/>
                <w:lang w:eastAsia="zh-CN"/>
              </w:rPr>
            </w:pPr>
            <w:r w:rsidRPr="00636102">
              <w:rPr>
                <w:rFonts w:eastAsia="SimSun" w:cs="Arial"/>
                <w:snapToGrid w:val="0"/>
                <w:sz w:val="20"/>
                <w:lang w:eastAsia="zh-CN"/>
              </w:rPr>
              <w:t xml:space="preserve">4-Hydroxybutyrate 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06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164</w:t>
            </w:r>
          </w:p>
        </w:tc>
        <w:tc>
          <w:tcPr>
            <w:tcW w:w="1454" w:type="dxa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100</w:t>
            </w:r>
          </w:p>
        </w:tc>
      </w:tr>
      <w:tr w:rsidR="008A6FEE" w:rsidRPr="00636102" w:rsidTr="00DC2196">
        <w:trPr>
          <w:jc w:val="center"/>
        </w:trPr>
        <w:tc>
          <w:tcPr>
            <w:tcW w:w="4916" w:type="dxa"/>
            <w:shd w:val="clear" w:color="auto" w:fill="auto"/>
            <w:vAlign w:val="center"/>
          </w:tcPr>
          <w:p w:rsidR="008A6FEE" w:rsidRPr="00636102" w:rsidRDefault="008A6FEE" w:rsidP="00A3580F">
            <w:pPr>
              <w:spacing w:before="60" w:after="60" w:line="240" w:lineRule="auto"/>
              <w:ind w:left="170"/>
              <w:rPr>
                <w:rFonts w:eastAsia="SimSun" w:cs="Arial"/>
                <w:snapToGrid w:val="0"/>
                <w:sz w:val="20"/>
                <w:lang w:eastAsia="zh-CN"/>
              </w:rPr>
            </w:pPr>
            <w:r w:rsidRPr="00636102">
              <w:rPr>
                <w:rFonts w:eastAsia="SimSun" w:cs="Arial"/>
                <w:snapToGrid w:val="0"/>
                <w:sz w:val="20"/>
                <w:lang w:eastAsia="zh-CN"/>
              </w:rPr>
              <w:t xml:space="preserve">Lactate 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02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028</w:t>
            </w:r>
          </w:p>
        </w:tc>
        <w:tc>
          <w:tcPr>
            <w:tcW w:w="1454" w:type="dxa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236</w:t>
            </w:r>
          </w:p>
        </w:tc>
      </w:tr>
      <w:tr w:rsidR="008A6FEE" w:rsidRPr="00636102" w:rsidTr="00DC2196">
        <w:trPr>
          <w:jc w:val="center"/>
        </w:trPr>
        <w:tc>
          <w:tcPr>
            <w:tcW w:w="4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6FEE" w:rsidRPr="00636102" w:rsidRDefault="008A6FEE" w:rsidP="00A3580F">
            <w:pPr>
              <w:spacing w:before="60" w:after="60" w:line="240" w:lineRule="auto"/>
              <w:ind w:left="170"/>
              <w:rPr>
                <w:rFonts w:eastAsia="SimSun" w:cs="Arial"/>
                <w:snapToGrid w:val="0"/>
                <w:sz w:val="20"/>
                <w:lang w:eastAsia="zh-CN"/>
              </w:rPr>
            </w:pPr>
            <w:r w:rsidRPr="00636102">
              <w:rPr>
                <w:rFonts w:eastAsia="SimSun" w:cs="Arial"/>
                <w:snapToGrid w:val="0"/>
                <w:sz w:val="20"/>
                <w:lang w:eastAsia="zh-CN"/>
              </w:rPr>
              <w:t xml:space="preserve">2-Oxobutyrate 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03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172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bottom"/>
          </w:tcPr>
          <w:p w:rsidR="008A6FEE" w:rsidRDefault="008A6FEE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255</w:t>
            </w:r>
          </w:p>
        </w:tc>
      </w:tr>
    </w:tbl>
    <w:p w:rsidR="00E826D2" w:rsidRDefault="00E826D2">
      <w:pPr>
        <w:sectPr w:rsidR="00E826D2" w:rsidSect="00E826D2">
          <w:headerReference w:type="default" r:id="rId8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16"/>
        <w:gridCol w:w="1523"/>
        <w:gridCol w:w="1559"/>
        <w:gridCol w:w="1454"/>
      </w:tblGrid>
      <w:tr w:rsidR="00906B34" w:rsidRPr="00906B34" w:rsidTr="0094674A">
        <w:trPr>
          <w:jc w:val="center"/>
        </w:trPr>
        <w:tc>
          <w:tcPr>
            <w:tcW w:w="9452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06B34" w:rsidRPr="00906B34" w:rsidRDefault="00906B34" w:rsidP="00906B34">
            <w:pPr>
              <w:spacing w:before="120" w:after="120" w:line="240" w:lineRule="atLeast"/>
              <w:rPr>
                <w:rFonts w:cs="Arial"/>
                <w:color w:val="000000"/>
                <w:sz w:val="20"/>
              </w:rPr>
            </w:pPr>
            <w:r w:rsidRPr="00906B34">
              <w:rPr>
                <w:rFonts w:eastAsia="SimSun" w:cs="Arial"/>
                <w:b/>
                <w:snapToGrid w:val="0"/>
                <w:sz w:val="20"/>
                <w:lang w:eastAsia="zh-CN"/>
              </w:rPr>
              <w:lastRenderedPageBreak/>
              <w:t>Other Metabolites</w:t>
            </w:r>
            <w:r w:rsidRPr="00906B34">
              <w:rPr>
                <w:rFonts w:eastAsia="SimSun" w:cs="Arial"/>
                <w:snapToGrid w:val="0"/>
                <w:sz w:val="20"/>
                <w:lang w:eastAsia="zh-CN"/>
              </w:rPr>
              <w:t xml:space="preserve"> </w:t>
            </w:r>
          </w:p>
        </w:tc>
      </w:tr>
      <w:tr w:rsidR="00591610" w:rsidRPr="00906B34" w:rsidTr="0094674A">
        <w:trPr>
          <w:jc w:val="center"/>
        </w:trPr>
        <w:tc>
          <w:tcPr>
            <w:tcW w:w="49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91610" w:rsidRPr="00906B34" w:rsidRDefault="00591610" w:rsidP="00A3580F">
            <w:pPr>
              <w:spacing w:before="60" w:after="60" w:line="240" w:lineRule="auto"/>
              <w:ind w:left="170"/>
              <w:rPr>
                <w:rFonts w:eastAsia="SimSun" w:cs="Arial"/>
                <w:snapToGrid w:val="0"/>
                <w:sz w:val="20"/>
                <w:lang w:eastAsia="zh-CN"/>
              </w:rPr>
            </w:pPr>
            <w:r w:rsidRPr="00906B34">
              <w:rPr>
                <w:rFonts w:eastAsia="SimSun" w:cs="Arial"/>
                <w:snapToGrid w:val="0"/>
                <w:sz w:val="20"/>
                <w:lang w:eastAsia="zh-CN"/>
              </w:rPr>
              <w:t xml:space="preserve">Creatinine </w:t>
            </w:r>
          </w:p>
        </w:tc>
        <w:tc>
          <w:tcPr>
            <w:tcW w:w="15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91610" w:rsidRDefault="00591610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34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91610" w:rsidRDefault="00591610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098</w:t>
            </w:r>
          </w:p>
        </w:tc>
        <w:tc>
          <w:tcPr>
            <w:tcW w:w="1454" w:type="dxa"/>
            <w:tcBorders>
              <w:top w:val="nil"/>
              <w:bottom w:val="nil"/>
            </w:tcBorders>
            <w:vAlign w:val="bottom"/>
          </w:tcPr>
          <w:p w:rsidR="00591610" w:rsidRDefault="00591610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068</w:t>
            </w:r>
          </w:p>
        </w:tc>
      </w:tr>
      <w:tr w:rsidR="00F81FA9" w:rsidRPr="00906B34" w:rsidTr="00BE7193">
        <w:trPr>
          <w:jc w:val="center"/>
        </w:trPr>
        <w:tc>
          <w:tcPr>
            <w:tcW w:w="4916" w:type="dxa"/>
            <w:tcBorders>
              <w:top w:val="nil"/>
            </w:tcBorders>
            <w:shd w:val="clear" w:color="auto" w:fill="auto"/>
            <w:vAlign w:val="center"/>
          </w:tcPr>
          <w:p w:rsidR="00F81FA9" w:rsidRPr="00906B34" w:rsidRDefault="00F81FA9" w:rsidP="00A3580F">
            <w:pPr>
              <w:spacing w:before="60" w:after="60" w:line="240" w:lineRule="auto"/>
              <w:ind w:left="170"/>
              <w:rPr>
                <w:rFonts w:eastAsia="SimSun" w:cs="Arial"/>
                <w:snapToGrid w:val="0"/>
                <w:sz w:val="20"/>
                <w:lang w:eastAsia="zh-CN"/>
              </w:rPr>
            </w:pPr>
            <w:r w:rsidRPr="00906B34">
              <w:rPr>
                <w:rFonts w:eastAsia="SimSun" w:cs="Arial"/>
                <w:snapToGrid w:val="0"/>
                <w:sz w:val="20"/>
                <w:lang w:eastAsia="zh-CN"/>
              </w:rPr>
              <w:t xml:space="preserve">Choline + </w:t>
            </w:r>
            <w:proofErr w:type="spellStart"/>
            <w:r w:rsidRPr="00906B34">
              <w:rPr>
                <w:rFonts w:eastAsia="SimSun" w:cs="Arial"/>
                <w:snapToGrid w:val="0"/>
                <w:sz w:val="20"/>
                <w:lang w:eastAsia="zh-CN"/>
              </w:rPr>
              <w:t>phosphocholine</w:t>
            </w:r>
            <w:proofErr w:type="spellEnd"/>
          </w:p>
        </w:tc>
        <w:tc>
          <w:tcPr>
            <w:tcW w:w="1523" w:type="dxa"/>
            <w:tcBorders>
              <w:top w:val="nil"/>
            </w:tcBorders>
            <w:shd w:val="clear" w:color="auto" w:fill="auto"/>
            <w:vAlign w:val="bottom"/>
          </w:tcPr>
          <w:p w:rsidR="00F81FA9" w:rsidRDefault="00F81FA9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02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</w:tcPr>
          <w:p w:rsidR="00F81FA9" w:rsidRDefault="00F81FA9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058</w:t>
            </w:r>
          </w:p>
        </w:tc>
        <w:tc>
          <w:tcPr>
            <w:tcW w:w="1454" w:type="dxa"/>
            <w:tcBorders>
              <w:top w:val="nil"/>
            </w:tcBorders>
            <w:vAlign w:val="bottom"/>
          </w:tcPr>
          <w:p w:rsidR="00F81FA9" w:rsidRDefault="00F81FA9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003</w:t>
            </w:r>
          </w:p>
        </w:tc>
      </w:tr>
      <w:tr w:rsidR="00F81FA9" w:rsidRPr="00906B34" w:rsidTr="00BE7193">
        <w:trPr>
          <w:jc w:val="center"/>
        </w:trPr>
        <w:tc>
          <w:tcPr>
            <w:tcW w:w="4916" w:type="dxa"/>
            <w:shd w:val="clear" w:color="auto" w:fill="auto"/>
            <w:vAlign w:val="center"/>
          </w:tcPr>
          <w:p w:rsidR="00F81FA9" w:rsidRPr="00906B34" w:rsidRDefault="00F81FA9" w:rsidP="00A3580F">
            <w:pPr>
              <w:spacing w:before="60" w:after="60" w:line="240" w:lineRule="auto"/>
              <w:ind w:left="170"/>
              <w:rPr>
                <w:rFonts w:eastAsia="SimSun" w:cs="Arial"/>
                <w:snapToGrid w:val="0"/>
                <w:sz w:val="20"/>
                <w:lang w:eastAsia="zh-CN"/>
              </w:rPr>
            </w:pPr>
            <w:r w:rsidRPr="00906B34">
              <w:rPr>
                <w:rFonts w:eastAsia="SimSun" w:cs="Arial"/>
                <w:snapToGrid w:val="0"/>
                <w:sz w:val="20"/>
                <w:lang w:eastAsia="zh-CN"/>
              </w:rPr>
              <w:t xml:space="preserve">Ethanolamine 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F81FA9" w:rsidRDefault="00F81FA9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07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81FA9" w:rsidRDefault="00F81FA9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248</w:t>
            </w:r>
          </w:p>
        </w:tc>
        <w:tc>
          <w:tcPr>
            <w:tcW w:w="1454" w:type="dxa"/>
            <w:vAlign w:val="bottom"/>
          </w:tcPr>
          <w:p w:rsidR="00F81FA9" w:rsidRDefault="00F81FA9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057</w:t>
            </w:r>
          </w:p>
        </w:tc>
      </w:tr>
      <w:tr w:rsidR="00F81FA9" w:rsidRPr="00906B34" w:rsidTr="00BE7193">
        <w:trPr>
          <w:jc w:val="center"/>
        </w:trPr>
        <w:tc>
          <w:tcPr>
            <w:tcW w:w="4916" w:type="dxa"/>
            <w:shd w:val="clear" w:color="auto" w:fill="auto"/>
            <w:vAlign w:val="center"/>
          </w:tcPr>
          <w:p w:rsidR="00F81FA9" w:rsidRPr="00906B34" w:rsidRDefault="00F81FA9" w:rsidP="00A3580F">
            <w:pPr>
              <w:spacing w:before="60" w:after="60" w:line="240" w:lineRule="auto"/>
              <w:ind w:left="170"/>
              <w:rPr>
                <w:rFonts w:eastAsia="SimSun" w:cs="Arial"/>
                <w:snapToGrid w:val="0"/>
                <w:sz w:val="20"/>
                <w:lang w:eastAsia="zh-CN"/>
              </w:rPr>
            </w:pPr>
            <w:r w:rsidRPr="00906B34">
              <w:rPr>
                <w:rFonts w:eastAsia="SimSun" w:cs="Arial"/>
                <w:snapToGrid w:val="0"/>
                <w:sz w:val="20"/>
                <w:lang w:eastAsia="zh-CN"/>
              </w:rPr>
              <w:t xml:space="preserve">Trimethylamine 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F81FA9" w:rsidRDefault="00F81FA9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02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81FA9" w:rsidRDefault="00F81FA9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082</w:t>
            </w:r>
          </w:p>
        </w:tc>
        <w:tc>
          <w:tcPr>
            <w:tcW w:w="1454" w:type="dxa"/>
            <w:vAlign w:val="bottom"/>
          </w:tcPr>
          <w:p w:rsidR="00F81FA9" w:rsidRDefault="00F81FA9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155</w:t>
            </w:r>
          </w:p>
        </w:tc>
      </w:tr>
      <w:tr w:rsidR="00F81FA9" w:rsidRPr="00906B34" w:rsidTr="00BE7193">
        <w:trPr>
          <w:jc w:val="center"/>
        </w:trPr>
        <w:tc>
          <w:tcPr>
            <w:tcW w:w="4916" w:type="dxa"/>
            <w:shd w:val="clear" w:color="auto" w:fill="auto"/>
            <w:vAlign w:val="center"/>
          </w:tcPr>
          <w:p w:rsidR="00F81FA9" w:rsidRPr="00906B34" w:rsidRDefault="00F81FA9" w:rsidP="00A3580F">
            <w:pPr>
              <w:spacing w:before="60" w:after="60" w:line="240" w:lineRule="auto"/>
              <w:ind w:left="170"/>
              <w:rPr>
                <w:rFonts w:eastAsia="SimSun" w:cs="Arial"/>
                <w:snapToGrid w:val="0"/>
                <w:sz w:val="20"/>
                <w:lang w:eastAsia="zh-CN"/>
              </w:rPr>
            </w:pPr>
            <w:r w:rsidRPr="00906B34">
              <w:rPr>
                <w:rFonts w:eastAsia="SimSun" w:cs="Arial"/>
                <w:snapToGrid w:val="0"/>
                <w:sz w:val="20"/>
                <w:lang w:eastAsia="zh-CN"/>
              </w:rPr>
              <w:t>Glycerol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F81FA9" w:rsidRDefault="00F81FA9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068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81FA9" w:rsidRDefault="00F81FA9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159</w:t>
            </w:r>
          </w:p>
        </w:tc>
        <w:tc>
          <w:tcPr>
            <w:tcW w:w="1454" w:type="dxa"/>
            <w:vAlign w:val="bottom"/>
          </w:tcPr>
          <w:p w:rsidR="00F81FA9" w:rsidRDefault="00F81FA9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078</w:t>
            </w:r>
          </w:p>
        </w:tc>
      </w:tr>
      <w:tr w:rsidR="00F81FA9" w:rsidRPr="00906B34" w:rsidTr="00BE7193">
        <w:trPr>
          <w:jc w:val="center"/>
        </w:trPr>
        <w:tc>
          <w:tcPr>
            <w:tcW w:w="4916" w:type="dxa"/>
            <w:shd w:val="clear" w:color="auto" w:fill="auto"/>
            <w:vAlign w:val="center"/>
          </w:tcPr>
          <w:p w:rsidR="00F81FA9" w:rsidRPr="00906B34" w:rsidRDefault="00F81FA9" w:rsidP="00A3580F">
            <w:pPr>
              <w:spacing w:before="60" w:after="60" w:line="240" w:lineRule="auto"/>
              <w:ind w:left="170"/>
              <w:rPr>
                <w:rFonts w:eastAsia="SimSun" w:cs="Arial"/>
                <w:snapToGrid w:val="0"/>
                <w:sz w:val="20"/>
                <w:lang w:eastAsia="zh-CN"/>
              </w:rPr>
            </w:pPr>
            <w:r w:rsidRPr="00906B34">
              <w:rPr>
                <w:rFonts w:eastAsia="SimSun" w:cs="Arial"/>
                <w:snapToGrid w:val="0"/>
                <w:sz w:val="20"/>
                <w:lang w:eastAsia="zh-CN"/>
              </w:rPr>
              <w:t xml:space="preserve">Ethanol 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F81FA9" w:rsidRDefault="00F81FA9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007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81FA9" w:rsidRDefault="00F81FA9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074</w:t>
            </w:r>
          </w:p>
        </w:tc>
        <w:tc>
          <w:tcPr>
            <w:tcW w:w="1454" w:type="dxa"/>
            <w:vAlign w:val="bottom"/>
          </w:tcPr>
          <w:p w:rsidR="00F81FA9" w:rsidRDefault="00F81FA9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125</w:t>
            </w:r>
          </w:p>
        </w:tc>
      </w:tr>
      <w:tr w:rsidR="00F81FA9" w:rsidRPr="00906B34" w:rsidTr="00BE7193">
        <w:trPr>
          <w:jc w:val="center"/>
        </w:trPr>
        <w:tc>
          <w:tcPr>
            <w:tcW w:w="4916" w:type="dxa"/>
            <w:shd w:val="clear" w:color="auto" w:fill="auto"/>
            <w:vAlign w:val="center"/>
          </w:tcPr>
          <w:p w:rsidR="00F81FA9" w:rsidRPr="00906B34" w:rsidRDefault="00F81FA9" w:rsidP="00A3580F">
            <w:pPr>
              <w:spacing w:before="60" w:after="60" w:line="240" w:lineRule="auto"/>
              <w:ind w:left="170"/>
              <w:rPr>
                <w:rFonts w:eastAsia="SimSun" w:cs="Arial"/>
                <w:snapToGrid w:val="0"/>
                <w:sz w:val="20"/>
              </w:rPr>
            </w:pPr>
            <w:proofErr w:type="spellStart"/>
            <w:r w:rsidRPr="00906B34">
              <w:rPr>
                <w:rFonts w:eastAsia="SimSun" w:cs="Arial"/>
                <w:snapToGrid w:val="0"/>
                <w:sz w:val="20"/>
                <w:lang w:eastAsia="zh-CN"/>
              </w:rPr>
              <w:t>Creatine</w:t>
            </w:r>
            <w:proofErr w:type="spellEnd"/>
            <w:r w:rsidRPr="00906B34">
              <w:rPr>
                <w:rFonts w:eastAsia="SimSun" w:cs="Arial"/>
                <w:snapToGrid w:val="0"/>
                <w:sz w:val="20"/>
                <w:lang w:eastAsia="zh-CN"/>
              </w:rPr>
              <w:t xml:space="preserve"> + </w:t>
            </w:r>
            <w:proofErr w:type="spellStart"/>
            <w:r w:rsidRPr="00906B34">
              <w:rPr>
                <w:rFonts w:eastAsia="SimSun" w:cs="Arial"/>
                <w:snapToGrid w:val="0"/>
                <w:sz w:val="20"/>
                <w:lang w:eastAsia="zh-CN"/>
              </w:rPr>
              <w:t>creatine</w:t>
            </w:r>
            <w:proofErr w:type="spellEnd"/>
            <w:r w:rsidRPr="00906B34">
              <w:rPr>
                <w:rFonts w:eastAsia="SimSun" w:cs="Arial"/>
                <w:snapToGrid w:val="0"/>
                <w:sz w:val="20"/>
                <w:lang w:eastAsia="zh-CN"/>
              </w:rPr>
              <w:t xml:space="preserve">-phosphate 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F81FA9" w:rsidRDefault="00F81FA9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148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81FA9" w:rsidRDefault="00F81FA9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132</w:t>
            </w:r>
          </w:p>
        </w:tc>
        <w:tc>
          <w:tcPr>
            <w:tcW w:w="1454" w:type="dxa"/>
            <w:vAlign w:val="bottom"/>
          </w:tcPr>
          <w:p w:rsidR="00F81FA9" w:rsidRDefault="00F81FA9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183</w:t>
            </w:r>
          </w:p>
        </w:tc>
      </w:tr>
      <w:tr w:rsidR="00F81FA9" w:rsidRPr="00906B34" w:rsidTr="00BE7193">
        <w:trPr>
          <w:jc w:val="center"/>
        </w:trPr>
        <w:tc>
          <w:tcPr>
            <w:tcW w:w="4916" w:type="dxa"/>
            <w:shd w:val="clear" w:color="auto" w:fill="auto"/>
            <w:vAlign w:val="center"/>
          </w:tcPr>
          <w:p w:rsidR="00F81FA9" w:rsidRPr="00906B34" w:rsidRDefault="00F81FA9" w:rsidP="00A3580F">
            <w:pPr>
              <w:spacing w:before="60" w:after="60" w:line="240" w:lineRule="auto"/>
              <w:ind w:left="170"/>
              <w:rPr>
                <w:rFonts w:eastAsia="SimSun" w:cs="Arial"/>
                <w:snapToGrid w:val="0"/>
                <w:sz w:val="20"/>
                <w:lang w:eastAsia="zh-CN"/>
              </w:rPr>
            </w:pPr>
            <w:proofErr w:type="spellStart"/>
            <w:r w:rsidRPr="00906B34">
              <w:rPr>
                <w:rFonts w:eastAsia="SimSun" w:cs="Arial"/>
                <w:snapToGrid w:val="0"/>
                <w:sz w:val="20"/>
                <w:lang w:eastAsia="zh-CN"/>
              </w:rPr>
              <w:t>Phosphocholine</w:t>
            </w:r>
            <w:proofErr w:type="spellEnd"/>
          </w:p>
        </w:tc>
        <w:tc>
          <w:tcPr>
            <w:tcW w:w="1523" w:type="dxa"/>
            <w:shd w:val="clear" w:color="auto" w:fill="auto"/>
            <w:vAlign w:val="bottom"/>
          </w:tcPr>
          <w:p w:rsidR="00F81FA9" w:rsidRDefault="00F81FA9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037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81FA9" w:rsidRDefault="00F81FA9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041</w:t>
            </w:r>
          </w:p>
        </w:tc>
        <w:tc>
          <w:tcPr>
            <w:tcW w:w="1454" w:type="dxa"/>
            <w:vAlign w:val="bottom"/>
          </w:tcPr>
          <w:p w:rsidR="00F81FA9" w:rsidRDefault="00F81FA9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189</w:t>
            </w:r>
          </w:p>
        </w:tc>
      </w:tr>
      <w:tr w:rsidR="00F81FA9" w:rsidRPr="00906B34" w:rsidTr="00BE7193">
        <w:trPr>
          <w:jc w:val="center"/>
        </w:trPr>
        <w:tc>
          <w:tcPr>
            <w:tcW w:w="4916" w:type="dxa"/>
            <w:shd w:val="clear" w:color="auto" w:fill="auto"/>
            <w:vAlign w:val="center"/>
          </w:tcPr>
          <w:p w:rsidR="00F81FA9" w:rsidRPr="00906B34" w:rsidRDefault="00F81FA9" w:rsidP="00A3580F">
            <w:pPr>
              <w:spacing w:before="60" w:after="60" w:line="240" w:lineRule="auto"/>
              <w:ind w:left="170"/>
              <w:rPr>
                <w:rFonts w:eastAsia="SimSun" w:cs="Arial"/>
                <w:snapToGrid w:val="0"/>
                <w:sz w:val="20"/>
                <w:lang w:eastAsia="zh-CN"/>
              </w:rPr>
            </w:pPr>
            <w:r w:rsidRPr="00906B34">
              <w:rPr>
                <w:rFonts w:eastAsia="SimSun" w:cs="Arial"/>
                <w:snapToGrid w:val="0"/>
                <w:sz w:val="20"/>
                <w:lang w:eastAsia="zh-CN"/>
              </w:rPr>
              <w:t>Glucose + 2-aminobutyrate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F81FA9" w:rsidRDefault="00F81FA9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21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81FA9" w:rsidRDefault="00F81FA9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192</w:t>
            </w:r>
          </w:p>
        </w:tc>
        <w:tc>
          <w:tcPr>
            <w:tcW w:w="1454" w:type="dxa"/>
            <w:vAlign w:val="bottom"/>
          </w:tcPr>
          <w:p w:rsidR="00F81FA9" w:rsidRDefault="00F81FA9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082</w:t>
            </w:r>
          </w:p>
        </w:tc>
      </w:tr>
      <w:tr w:rsidR="00F81FA9" w:rsidRPr="00906B34" w:rsidTr="00BE7193">
        <w:trPr>
          <w:jc w:val="center"/>
        </w:trPr>
        <w:tc>
          <w:tcPr>
            <w:tcW w:w="4916" w:type="dxa"/>
            <w:shd w:val="clear" w:color="auto" w:fill="auto"/>
            <w:vAlign w:val="center"/>
          </w:tcPr>
          <w:p w:rsidR="00F81FA9" w:rsidRPr="00906B34" w:rsidRDefault="00F81FA9" w:rsidP="00A3580F">
            <w:pPr>
              <w:spacing w:before="60" w:after="60" w:line="240" w:lineRule="auto"/>
              <w:ind w:left="170"/>
              <w:rPr>
                <w:rFonts w:eastAsia="SimSun" w:cs="Arial"/>
                <w:snapToGrid w:val="0"/>
                <w:sz w:val="20"/>
                <w:lang w:eastAsia="zh-CN"/>
              </w:rPr>
            </w:pPr>
            <w:r w:rsidRPr="00906B34">
              <w:rPr>
                <w:rFonts w:eastAsia="SimSun" w:cs="Arial"/>
                <w:snapToGrid w:val="0"/>
                <w:sz w:val="20"/>
                <w:lang w:eastAsia="zh-CN"/>
              </w:rPr>
              <w:t>Glucose + glutamine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F81FA9" w:rsidRDefault="00F81FA9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119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F81FA9" w:rsidRDefault="00F81FA9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321</w:t>
            </w:r>
          </w:p>
        </w:tc>
        <w:tc>
          <w:tcPr>
            <w:tcW w:w="1454" w:type="dxa"/>
            <w:vAlign w:val="bottom"/>
          </w:tcPr>
          <w:p w:rsidR="00F81FA9" w:rsidRDefault="00F81FA9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104</w:t>
            </w:r>
          </w:p>
        </w:tc>
      </w:tr>
      <w:tr w:rsidR="00F81FA9" w:rsidRPr="00906B34" w:rsidTr="00DC2196">
        <w:trPr>
          <w:jc w:val="center"/>
        </w:trPr>
        <w:tc>
          <w:tcPr>
            <w:tcW w:w="4916" w:type="dxa"/>
            <w:tcBorders>
              <w:bottom w:val="nil"/>
            </w:tcBorders>
            <w:shd w:val="clear" w:color="auto" w:fill="auto"/>
            <w:vAlign w:val="center"/>
          </w:tcPr>
          <w:p w:rsidR="00F81FA9" w:rsidRPr="00906B34" w:rsidRDefault="00F81FA9" w:rsidP="00A3580F">
            <w:pPr>
              <w:spacing w:before="60" w:after="60" w:line="240" w:lineRule="auto"/>
              <w:ind w:left="170"/>
              <w:rPr>
                <w:rFonts w:eastAsia="SimSun" w:cs="Arial"/>
                <w:snapToGrid w:val="0"/>
                <w:sz w:val="20"/>
                <w:lang w:eastAsia="zh-CN"/>
              </w:rPr>
            </w:pPr>
            <w:r w:rsidRPr="00906B34">
              <w:rPr>
                <w:rFonts w:eastAsia="SimSun" w:cs="Arial"/>
                <w:snapToGrid w:val="0"/>
                <w:sz w:val="20"/>
                <w:lang w:eastAsia="zh-CN"/>
              </w:rPr>
              <w:t xml:space="preserve">Glucose + 2-Phosphoglicerate </w:t>
            </w:r>
          </w:p>
        </w:tc>
        <w:tc>
          <w:tcPr>
            <w:tcW w:w="1523" w:type="dxa"/>
            <w:tcBorders>
              <w:bottom w:val="nil"/>
            </w:tcBorders>
            <w:shd w:val="clear" w:color="auto" w:fill="auto"/>
            <w:vAlign w:val="bottom"/>
          </w:tcPr>
          <w:p w:rsidR="00F81FA9" w:rsidRDefault="00F81FA9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02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</w:tcPr>
          <w:p w:rsidR="00F81FA9" w:rsidRDefault="00F81FA9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164</w:t>
            </w:r>
          </w:p>
        </w:tc>
        <w:tc>
          <w:tcPr>
            <w:tcW w:w="1454" w:type="dxa"/>
            <w:tcBorders>
              <w:bottom w:val="nil"/>
            </w:tcBorders>
            <w:vAlign w:val="bottom"/>
          </w:tcPr>
          <w:p w:rsidR="00F81FA9" w:rsidRDefault="00F81FA9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073</w:t>
            </w:r>
          </w:p>
        </w:tc>
      </w:tr>
      <w:tr w:rsidR="00F81FA9" w:rsidRPr="00906B34" w:rsidTr="00DC2196">
        <w:trPr>
          <w:jc w:val="center"/>
        </w:trPr>
        <w:tc>
          <w:tcPr>
            <w:tcW w:w="49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81FA9" w:rsidRPr="00906B34" w:rsidRDefault="00F81FA9" w:rsidP="00A3580F">
            <w:pPr>
              <w:spacing w:before="60" w:after="60" w:line="240" w:lineRule="auto"/>
              <w:ind w:left="170"/>
              <w:rPr>
                <w:rFonts w:eastAsia="SimSun" w:cs="Arial"/>
                <w:snapToGrid w:val="0"/>
                <w:sz w:val="20"/>
                <w:lang w:eastAsia="zh-CN"/>
              </w:rPr>
            </w:pPr>
            <w:r w:rsidRPr="00906B34">
              <w:rPr>
                <w:rFonts w:eastAsia="SimSun" w:cs="Arial"/>
                <w:snapToGrid w:val="0"/>
                <w:sz w:val="20"/>
                <w:lang w:eastAsia="zh-CN"/>
              </w:rPr>
              <w:t xml:space="preserve">Unknown molecule 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81FA9" w:rsidRDefault="00F81FA9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04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81FA9" w:rsidRDefault="00F81FA9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212</w:t>
            </w:r>
          </w:p>
        </w:tc>
        <w:tc>
          <w:tcPr>
            <w:tcW w:w="1454" w:type="dxa"/>
            <w:tcBorders>
              <w:top w:val="nil"/>
              <w:bottom w:val="single" w:sz="4" w:space="0" w:color="auto"/>
            </w:tcBorders>
            <w:vAlign w:val="bottom"/>
          </w:tcPr>
          <w:p w:rsidR="00F81FA9" w:rsidRDefault="00F81FA9" w:rsidP="00A3580F">
            <w:pPr>
              <w:spacing w:before="60" w:after="60" w:line="240" w:lineRule="auto"/>
              <w:jc w:val="right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-0.017</w:t>
            </w:r>
          </w:p>
        </w:tc>
      </w:tr>
      <w:tr w:rsidR="00F81FA9" w:rsidRPr="00906B34" w:rsidTr="00DC2196">
        <w:trPr>
          <w:jc w:val="center"/>
        </w:trPr>
        <w:tc>
          <w:tcPr>
            <w:tcW w:w="9452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81FA9" w:rsidRPr="00906B34" w:rsidRDefault="00F81FA9" w:rsidP="00F36226">
            <w:pPr>
              <w:spacing w:before="60" w:line="240" w:lineRule="atLeast"/>
              <w:rPr>
                <w:rFonts w:eastAsia="SimSun" w:cs="Arial"/>
                <w:sz w:val="20"/>
              </w:rPr>
            </w:pPr>
            <w:r>
              <w:rPr>
                <w:rFonts w:eastAsia="SimSun" w:cs="Arial"/>
                <w:sz w:val="18"/>
              </w:rPr>
              <w:t>Factors 1, 2 and 3</w:t>
            </w:r>
            <w:r w:rsidRPr="00906B34">
              <w:rPr>
                <w:rFonts w:eastAsia="SimSun" w:cs="Arial"/>
                <w:sz w:val="18"/>
              </w:rPr>
              <w:t xml:space="preserve"> </w:t>
            </w:r>
            <w:r w:rsidR="00F42DAA">
              <w:rPr>
                <w:rFonts w:eastAsia="SimSun" w:cs="Arial"/>
                <w:sz w:val="18"/>
              </w:rPr>
              <w:t xml:space="preserve">were </w:t>
            </w:r>
            <w:r w:rsidRPr="00906B34">
              <w:rPr>
                <w:rFonts w:eastAsia="SimSun" w:cs="Arial"/>
                <w:sz w:val="18"/>
              </w:rPr>
              <w:t xml:space="preserve">derived by partial least square analysis of the 44 metabolites. </w:t>
            </w:r>
          </w:p>
        </w:tc>
      </w:tr>
    </w:tbl>
    <w:p w:rsidR="00D96D85" w:rsidRDefault="00D96D85" w:rsidP="0009526E">
      <w:bookmarkStart w:id="0" w:name="_GoBack"/>
      <w:bookmarkEnd w:id="0"/>
    </w:p>
    <w:sectPr w:rsidR="00D96D85" w:rsidSect="00D96D8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5EDD" w:rsidRDefault="00A95EDD" w:rsidP="00DF4EC6">
      <w:pPr>
        <w:spacing w:line="240" w:lineRule="auto"/>
      </w:pPr>
      <w:r>
        <w:separator/>
      </w:r>
    </w:p>
  </w:endnote>
  <w:endnote w:type="continuationSeparator" w:id="0">
    <w:p w:rsidR="00A95EDD" w:rsidRDefault="00A95EDD" w:rsidP="00DF4E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5EDD" w:rsidRDefault="00A95EDD" w:rsidP="00DF4EC6">
      <w:pPr>
        <w:spacing w:line="240" w:lineRule="auto"/>
      </w:pPr>
      <w:r>
        <w:separator/>
      </w:r>
    </w:p>
  </w:footnote>
  <w:footnote w:type="continuationSeparator" w:id="0">
    <w:p w:rsidR="00A95EDD" w:rsidRDefault="00A95EDD" w:rsidP="00DF4EC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4EC6" w:rsidRDefault="00DF4EC6">
    <w:pPr>
      <w:pStyle w:val="Header"/>
      <w:jc w:val="right"/>
    </w:pPr>
  </w:p>
  <w:p w:rsidR="00DF4EC6" w:rsidRDefault="00DF4EC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B52"/>
    <w:rsid w:val="000038E2"/>
    <w:rsid w:val="000046CD"/>
    <w:rsid w:val="00006279"/>
    <w:rsid w:val="00006889"/>
    <w:rsid w:val="000071CD"/>
    <w:rsid w:val="00010BF1"/>
    <w:rsid w:val="000126ED"/>
    <w:rsid w:val="00012C89"/>
    <w:rsid w:val="000130A3"/>
    <w:rsid w:val="0001366A"/>
    <w:rsid w:val="000220FB"/>
    <w:rsid w:val="000223D9"/>
    <w:rsid w:val="000240C4"/>
    <w:rsid w:val="0002545D"/>
    <w:rsid w:val="00027694"/>
    <w:rsid w:val="00031CBA"/>
    <w:rsid w:val="0003410B"/>
    <w:rsid w:val="00034A5C"/>
    <w:rsid w:val="000401CE"/>
    <w:rsid w:val="0004056F"/>
    <w:rsid w:val="00043BAF"/>
    <w:rsid w:val="000468A7"/>
    <w:rsid w:val="0004772B"/>
    <w:rsid w:val="00050BF1"/>
    <w:rsid w:val="00051EC6"/>
    <w:rsid w:val="00052DB9"/>
    <w:rsid w:val="00054BC1"/>
    <w:rsid w:val="000554CC"/>
    <w:rsid w:val="000558DE"/>
    <w:rsid w:val="00055EE7"/>
    <w:rsid w:val="00056629"/>
    <w:rsid w:val="00057534"/>
    <w:rsid w:val="00057A71"/>
    <w:rsid w:val="00061155"/>
    <w:rsid w:val="00062D0A"/>
    <w:rsid w:val="0006529A"/>
    <w:rsid w:val="00070866"/>
    <w:rsid w:val="00071140"/>
    <w:rsid w:val="00072987"/>
    <w:rsid w:val="00073950"/>
    <w:rsid w:val="00074A00"/>
    <w:rsid w:val="0007561C"/>
    <w:rsid w:val="00076936"/>
    <w:rsid w:val="00077149"/>
    <w:rsid w:val="00077D61"/>
    <w:rsid w:val="00081FA3"/>
    <w:rsid w:val="00082DB7"/>
    <w:rsid w:val="00083ABD"/>
    <w:rsid w:val="000858AD"/>
    <w:rsid w:val="00086319"/>
    <w:rsid w:val="00091743"/>
    <w:rsid w:val="00093C14"/>
    <w:rsid w:val="00094F74"/>
    <w:rsid w:val="0009526E"/>
    <w:rsid w:val="00095752"/>
    <w:rsid w:val="0009578A"/>
    <w:rsid w:val="00096803"/>
    <w:rsid w:val="00096AFF"/>
    <w:rsid w:val="000A1B2B"/>
    <w:rsid w:val="000A262F"/>
    <w:rsid w:val="000A4EA9"/>
    <w:rsid w:val="000A56E1"/>
    <w:rsid w:val="000A5B30"/>
    <w:rsid w:val="000A79A5"/>
    <w:rsid w:val="000B04FB"/>
    <w:rsid w:val="000B081C"/>
    <w:rsid w:val="000B0CD1"/>
    <w:rsid w:val="000B0CEB"/>
    <w:rsid w:val="000B18F0"/>
    <w:rsid w:val="000B3ABC"/>
    <w:rsid w:val="000B3E84"/>
    <w:rsid w:val="000B3F23"/>
    <w:rsid w:val="000B444E"/>
    <w:rsid w:val="000B4E92"/>
    <w:rsid w:val="000C1534"/>
    <w:rsid w:val="000C3B9C"/>
    <w:rsid w:val="000C486A"/>
    <w:rsid w:val="000C4ED1"/>
    <w:rsid w:val="000C5175"/>
    <w:rsid w:val="000D083D"/>
    <w:rsid w:val="000D3686"/>
    <w:rsid w:val="000D3DFD"/>
    <w:rsid w:val="000D41DD"/>
    <w:rsid w:val="000D43AB"/>
    <w:rsid w:val="000D6C68"/>
    <w:rsid w:val="000D7FA1"/>
    <w:rsid w:val="000E0CB5"/>
    <w:rsid w:val="000E3484"/>
    <w:rsid w:val="000E3B0C"/>
    <w:rsid w:val="000E3EBF"/>
    <w:rsid w:val="000E4B19"/>
    <w:rsid w:val="000E7547"/>
    <w:rsid w:val="000F0C4A"/>
    <w:rsid w:val="000F1C4F"/>
    <w:rsid w:val="000F231C"/>
    <w:rsid w:val="000F66BE"/>
    <w:rsid w:val="000F6CCB"/>
    <w:rsid w:val="000F71EE"/>
    <w:rsid w:val="000F7B60"/>
    <w:rsid w:val="00101A2C"/>
    <w:rsid w:val="0010575B"/>
    <w:rsid w:val="0011472C"/>
    <w:rsid w:val="00114F23"/>
    <w:rsid w:val="0011719A"/>
    <w:rsid w:val="00117BA1"/>
    <w:rsid w:val="00117FCA"/>
    <w:rsid w:val="00120968"/>
    <w:rsid w:val="00120C92"/>
    <w:rsid w:val="00121785"/>
    <w:rsid w:val="00121BAD"/>
    <w:rsid w:val="001257C1"/>
    <w:rsid w:val="00125DBC"/>
    <w:rsid w:val="001269D4"/>
    <w:rsid w:val="00126EE5"/>
    <w:rsid w:val="00137A4D"/>
    <w:rsid w:val="00143317"/>
    <w:rsid w:val="00147A0F"/>
    <w:rsid w:val="0015364B"/>
    <w:rsid w:val="001543A3"/>
    <w:rsid w:val="001544D1"/>
    <w:rsid w:val="0015472F"/>
    <w:rsid w:val="00156F96"/>
    <w:rsid w:val="0016076C"/>
    <w:rsid w:val="00160D2E"/>
    <w:rsid w:val="00163041"/>
    <w:rsid w:val="00163A63"/>
    <w:rsid w:val="00167930"/>
    <w:rsid w:val="00170956"/>
    <w:rsid w:val="00171C9A"/>
    <w:rsid w:val="001727C0"/>
    <w:rsid w:val="00173F5B"/>
    <w:rsid w:val="0017423E"/>
    <w:rsid w:val="00176645"/>
    <w:rsid w:val="00176891"/>
    <w:rsid w:val="00182BE4"/>
    <w:rsid w:val="00183DBA"/>
    <w:rsid w:val="001855B9"/>
    <w:rsid w:val="0018595F"/>
    <w:rsid w:val="00187042"/>
    <w:rsid w:val="00187880"/>
    <w:rsid w:val="001907D9"/>
    <w:rsid w:val="001938FC"/>
    <w:rsid w:val="00197298"/>
    <w:rsid w:val="00197C31"/>
    <w:rsid w:val="00197DD5"/>
    <w:rsid w:val="001A3344"/>
    <w:rsid w:val="001A5A35"/>
    <w:rsid w:val="001A5B2F"/>
    <w:rsid w:val="001A6090"/>
    <w:rsid w:val="001A6C2F"/>
    <w:rsid w:val="001A6C33"/>
    <w:rsid w:val="001A74E9"/>
    <w:rsid w:val="001B015B"/>
    <w:rsid w:val="001B6AB0"/>
    <w:rsid w:val="001B6B7C"/>
    <w:rsid w:val="001C03BD"/>
    <w:rsid w:val="001C061C"/>
    <w:rsid w:val="001C0ECC"/>
    <w:rsid w:val="001C1AF6"/>
    <w:rsid w:val="001C2E1B"/>
    <w:rsid w:val="001C32D6"/>
    <w:rsid w:val="001C34A5"/>
    <w:rsid w:val="001C7745"/>
    <w:rsid w:val="001C7E05"/>
    <w:rsid w:val="001C7E1E"/>
    <w:rsid w:val="001D0BD5"/>
    <w:rsid w:val="001D45DD"/>
    <w:rsid w:val="001D4ABD"/>
    <w:rsid w:val="001D7876"/>
    <w:rsid w:val="001E11CC"/>
    <w:rsid w:val="001E25B2"/>
    <w:rsid w:val="001E3F9A"/>
    <w:rsid w:val="001E769C"/>
    <w:rsid w:val="001F0E8D"/>
    <w:rsid w:val="001F24FC"/>
    <w:rsid w:val="001F4A34"/>
    <w:rsid w:val="001F7F18"/>
    <w:rsid w:val="00204EFF"/>
    <w:rsid w:val="0020595A"/>
    <w:rsid w:val="00206720"/>
    <w:rsid w:val="00206B41"/>
    <w:rsid w:val="002112E5"/>
    <w:rsid w:val="00211665"/>
    <w:rsid w:val="0021318C"/>
    <w:rsid w:val="00215179"/>
    <w:rsid w:val="002154E5"/>
    <w:rsid w:val="00215C5C"/>
    <w:rsid w:val="00215E01"/>
    <w:rsid w:val="00215FB5"/>
    <w:rsid w:val="00217E2F"/>
    <w:rsid w:val="00221D54"/>
    <w:rsid w:val="00224191"/>
    <w:rsid w:val="0022498C"/>
    <w:rsid w:val="00224F23"/>
    <w:rsid w:val="00227BAF"/>
    <w:rsid w:val="002314C0"/>
    <w:rsid w:val="00232599"/>
    <w:rsid w:val="0023449A"/>
    <w:rsid w:val="002363EA"/>
    <w:rsid w:val="00236BF3"/>
    <w:rsid w:val="0023792B"/>
    <w:rsid w:val="00242720"/>
    <w:rsid w:val="002434DD"/>
    <w:rsid w:val="002438D0"/>
    <w:rsid w:val="002451BE"/>
    <w:rsid w:val="002473D6"/>
    <w:rsid w:val="0025101C"/>
    <w:rsid w:val="00253AF3"/>
    <w:rsid w:val="002544D1"/>
    <w:rsid w:val="00256081"/>
    <w:rsid w:val="002565A0"/>
    <w:rsid w:val="00256FE8"/>
    <w:rsid w:val="00261018"/>
    <w:rsid w:val="00262402"/>
    <w:rsid w:val="002648E2"/>
    <w:rsid w:val="00266A7A"/>
    <w:rsid w:val="00267B79"/>
    <w:rsid w:val="00273B77"/>
    <w:rsid w:val="00275CA2"/>
    <w:rsid w:val="00277D47"/>
    <w:rsid w:val="00277DD0"/>
    <w:rsid w:val="002801ED"/>
    <w:rsid w:val="002809DF"/>
    <w:rsid w:val="00281543"/>
    <w:rsid w:val="002817AB"/>
    <w:rsid w:val="00282339"/>
    <w:rsid w:val="0028490C"/>
    <w:rsid w:val="00284D72"/>
    <w:rsid w:val="00286899"/>
    <w:rsid w:val="002912BE"/>
    <w:rsid w:val="0029247D"/>
    <w:rsid w:val="00292B42"/>
    <w:rsid w:val="00293F73"/>
    <w:rsid w:val="00294987"/>
    <w:rsid w:val="00296D84"/>
    <w:rsid w:val="002A491C"/>
    <w:rsid w:val="002A50BB"/>
    <w:rsid w:val="002A7F75"/>
    <w:rsid w:val="002B0ACF"/>
    <w:rsid w:val="002B2AA7"/>
    <w:rsid w:val="002B6FC0"/>
    <w:rsid w:val="002C0315"/>
    <w:rsid w:val="002C085E"/>
    <w:rsid w:val="002C0A82"/>
    <w:rsid w:val="002C2582"/>
    <w:rsid w:val="002C3191"/>
    <w:rsid w:val="002C349A"/>
    <w:rsid w:val="002C64E3"/>
    <w:rsid w:val="002C7CF0"/>
    <w:rsid w:val="002D2163"/>
    <w:rsid w:val="002D248A"/>
    <w:rsid w:val="002D34E3"/>
    <w:rsid w:val="002D3EBB"/>
    <w:rsid w:val="002D69AA"/>
    <w:rsid w:val="002D7BD8"/>
    <w:rsid w:val="002D7E1A"/>
    <w:rsid w:val="002E04FC"/>
    <w:rsid w:val="002E2EED"/>
    <w:rsid w:val="002F0EF1"/>
    <w:rsid w:val="002F0EF9"/>
    <w:rsid w:val="002F0F00"/>
    <w:rsid w:val="002F158C"/>
    <w:rsid w:val="002F186F"/>
    <w:rsid w:val="002F1B46"/>
    <w:rsid w:val="002F2522"/>
    <w:rsid w:val="002F327F"/>
    <w:rsid w:val="002F5272"/>
    <w:rsid w:val="002F56E8"/>
    <w:rsid w:val="002F59CE"/>
    <w:rsid w:val="002F7C5D"/>
    <w:rsid w:val="003010C5"/>
    <w:rsid w:val="003014C3"/>
    <w:rsid w:val="00301A1A"/>
    <w:rsid w:val="003024E3"/>
    <w:rsid w:val="00302E16"/>
    <w:rsid w:val="00304CA9"/>
    <w:rsid w:val="003103F6"/>
    <w:rsid w:val="00311684"/>
    <w:rsid w:val="00311897"/>
    <w:rsid w:val="003141B7"/>
    <w:rsid w:val="00314ADA"/>
    <w:rsid w:val="00315A86"/>
    <w:rsid w:val="003171B9"/>
    <w:rsid w:val="00323400"/>
    <w:rsid w:val="00323E46"/>
    <w:rsid w:val="00324169"/>
    <w:rsid w:val="003263C9"/>
    <w:rsid w:val="00330052"/>
    <w:rsid w:val="00330379"/>
    <w:rsid w:val="00330FB2"/>
    <w:rsid w:val="003320CF"/>
    <w:rsid w:val="00334198"/>
    <w:rsid w:val="00334921"/>
    <w:rsid w:val="003355DD"/>
    <w:rsid w:val="00336198"/>
    <w:rsid w:val="0034039D"/>
    <w:rsid w:val="00343238"/>
    <w:rsid w:val="00357A25"/>
    <w:rsid w:val="003601ED"/>
    <w:rsid w:val="00366C1F"/>
    <w:rsid w:val="003678D9"/>
    <w:rsid w:val="00367E4D"/>
    <w:rsid w:val="003718E7"/>
    <w:rsid w:val="00373CC3"/>
    <w:rsid w:val="003755EB"/>
    <w:rsid w:val="003762A7"/>
    <w:rsid w:val="00377785"/>
    <w:rsid w:val="00377E19"/>
    <w:rsid w:val="0038086A"/>
    <w:rsid w:val="003831C1"/>
    <w:rsid w:val="0038689B"/>
    <w:rsid w:val="00386B7B"/>
    <w:rsid w:val="00392037"/>
    <w:rsid w:val="003925A1"/>
    <w:rsid w:val="00396005"/>
    <w:rsid w:val="00396195"/>
    <w:rsid w:val="00396E88"/>
    <w:rsid w:val="003A292F"/>
    <w:rsid w:val="003A3259"/>
    <w:rsid w:val="003A4EEC"/>
    <w:rsid w:val="003A6F74"/>
    <w:rsid w:val="003A70C8"/>
    <w:rsid w:val="003A742D"/>
    <w:rsid w:val="003B0895"/>
    <w:rsid w:val="003B0BF8"/>
    <w:rsid w:val="003B3443"/>
    <w:rsid w:val="003B44E5"/>
    <w:rsid w:val="003B4CCE"/>
    <w:rsid w:val="003B7C1E"/>
    <w:rsid w:val="003C0426"/>
    <w:rsid w:val="003C08D5"/>
    <w:rsid w:val="003C140C"/>
    <w:rsid w:val="003C1ABB"/>
    <w:rsid w:val="003C2118"/>
    <w:rsid w:val="003C21BF"/>
    <w:rsid w:val="003C24BD"/>
    <w:rsid w:val="003C549A"/>
    <w:rsid w:val="003D0829"/>
    <w:rsid w:val="003D1005"/>
    <w:rsid w:val="003D2595"/>
    <w:rsid w:val="003D2A99"/>
    <w:rsid w:val="003D3E62"/>
    <w:rsid w:val="003D49F3"/>
    <w:rsid w:val="003D54ED"/>
    <w:rsid w:val="003D5BC9"/>
    <w:rsid w:val="003D7286"/>
    <w:rsid w:val="003E3781"/>
    <w:rsid w:val="003E6B16"/>
    <w:rsid w:val="003E7A81"/>
    <w:rsid w:val="003F55A3"/>
    <w:rsid w:val="003F67B3"/>
    <w:rsid w:val="003F7015"/>
    <w:rsid w:val="00404D70"/>
    <w:rsid w:val="00405359"/>
    <w:rsid w:val="00405804"/>
    <w:rsid w:val="00406873"/>
    <w:rsid w:val="00410DA3"/>
    <w:rsid w:val="00410E7A"/>
    <w:rsid w:val="00412A96"/>
    <w:rsid w:val="00413935"/>
    <w:rsid w:val="00413E65"/>
    <w:rsid w:val="004140EA"/>
    <w:rsid w:val="00415D4A"/>
    <w:rsid w:val="00416E55"/>
    <w:rsid w:val="00420B51"/>
    <w:rsid w:val="00421829"/>
    <w:rsid w:val="00421D34"/>
    <w:rsid w:val="00422178"/>
    <w:rsid w:val="00422B29"/>
    <w:rsid w:val="004303B9"/>
    <w:rsid w:val="00430FE6"/>
    <w:rsid w:val="00443885"/>
    <w:rsid w:val="00445140"/>
    <w:rsid w:val="00446920"/>
    <w:rsid w:val="004500E6"/>
    <w:rsid w:val="00451238"/>
    <w:rsid w:val="00451B22"/>
    <w:rsid w:val="004532A7"/>
    <w:rsid w:val="00454BDA"/>
    <w:rsid w:val="00454E3E"/>
    <w:rsid w:val="00456653"/>
    <w:rsid w:val="00464A8F"/>
    <w:rsid w:val="0047057A"/>
    <w:rsid w:val="00472A4F"/>
    <w:rsid w:val="004740B6"/>
    <w:rsid w:val="00475882"/>
    <w:rsid w:val="00476665"/>
    <w:rsid w:val="0048093D"/>
    <w:rsid w:val="00482D47"/>
    <w:rsid w:val="00483C3B"/>
    <w:rsid w:val="00485234"/>
    <w:rsid w:val="00485AF9"/>
    <w:rsid w:val="00486953"/>
    <w:rsid w:val="004872FD"/>
    <w:rsid w:val="004974C7"/>
    <w:rsid w:val="004A010A"/>
    <w:rsid w:val="004A01DC"/>
    <w:rsid w:val="004A04A5"/>
    <w:rsid w:val="004A172B"/>
    <w:rsid w:val="004A1A62"/>
    <w:rsid w:val="004A22F5"/>
    <w:rsid w:val="004A3C8D"/>
    <w:rsid w:val="004A6C6C"/>
    <w:rsid w:val="004A7FC7"/>
    <w:rsid w:val="004B1120"/>
    <w:rsid w:val="004B3B6D"/>
    <w:rsid w:val="004B57AF"/>
    <w:rsid w:val="004B6A35"/>
    <w:rsid w:val="004C1B52"/>
    <w:rsid w:val="004C2D01"/>
    <w:rsid w:val="004C2FC5"/>
    <w:rsid w:val="004C3AC3"/>
    <w:rsid w:val="004C3C80"/>
    <w:rsid w:val="004C3D86"/>
    <w:rsid w:val="004C54DC"/>
    <w:rsid w:val="004C6E38"/>
    <w:rsid w:val="004D039A"/>
    <w:rsid w:val="004D11A3"/>
    <w:rsid w:val="004D21D6"/>
    <w:rsid w:val="004D49FC"/>
    <w:rsid w:val="004D6B29"/>
    <w:rsid w:val="004E0181"/>
    <w:rsid w:val="004E25C9"/>
    <w:rsid w:val="004E3BF5"/>
    <w:rsid w:val="004E4870"/>
    <w:rsid w:val="004E5464"/>
    <w:rsid w:val="004E62AE"/>
    <w:rsid w:val="004E6456"/>
    <w:rsid w:val="004E65D6"/>
    <w:rsid w:val="004E7860"/>
    <w:rsid w:val="004F0354"/>
    <w:rsid w:val="004F05D1"/>
    <w:rsid w:val="004F06B2"/>
    <w:rsid w:val="004F1C6C"/>
    <w:rsid w:val="004F2A69"/>
    <w:rsid w:val="004F44A1"/>
    <w:rsid w:val="004F4521"/>
    <w:rsid w:val="004F489B"/>
    <w:rsid w:val="004F5963"/>
    <w:rsid w:val="004F59A1"/>
    <w:rsid w:val="004F5F9D"/>
    <w:rsid w:val="005018F8"/>
    <w:rsid w:val="005023AB"/>
    <w:rsid w:val="00503312"/>
    <w:rsid w:val="00504E2B"/>
    <w:rsid w:val="005101D6"/>
    <w:rsid w:val="005102BB"/>
    <w:rsid w:val="0051164F"/>
    <w:rsid w:val="00512FF7"/>
    <w:rsid w:val="005137BD"/>
    <w:rsid w:val="005147A1"/>
    <w:rsid w:val="00514AAB"/>
    <w:rsid w:val="00514F57"/>
    <w:rsid w:val="0051554C"/>
    <w:rsid w:val="005155E2"/>
    <w:rsid w:val="00515BDF"/>
    <w:rsid w:val="0051745F"/>
    <w:rsid w:val="00520518"/>
    <w:rsid w:val="00522D61"/>
    <w:rsid w:val="00523722"/>
    <w:rsid w:val="00525040"/>
    <w:rsid w:val="00525492"/>
    <w:rsid w:val="00525E2C"/>
    <w:rsid w:val="00531986"/>
    <w:rsid w:val="0053445A"/>
    <w:rsid w:val="00536060"/>
    <w:rsid w:val="00536306"/>
    <w:rsid w:val="005367B5"/>
    <w:rsid w:val="00537913"/>
    <w:rsid w:val="00537B69"/>
    <w:rsid w:val="0054313B"/>
    <w:rsid w:val="00543201"/>
    <w:rsid w:val="0054504B"/>
    <w:rsid w:val="00546D9F"/>
    <w:rsid w:val="0055011A"/>
    <w:rsid w:val="0055101D"/>
    <w:rsid w:val="005510E2"/>
    <w:rsid w:val="0055448C"/>
    <w:rsid w:val="00554CB3"/>
    <w:rsid w:val="0055649E"/>
    <w:rsid w:val="00561DEE"/>
    <w:rsid w:val="005634BB"/>
    <w:rsid w:val="00564505"/>
    <w:rsid w:val="00565580"/>
    <w:rsid w:val="005678F7"/>
    <w:rsid w:val="005720C2"/>
    <w:rsid w:val="005722FE"/>
    <w:rsid w:val="00572B52"/>
    <w:rsid w:val="0057319D"/>
    <w:rsid w:val="00580AA2"/>
    <w:rsid w:val="00585782"/>
    <w:rsid w:val="00591610"/>
    <w:rsid w:val="00591958"/>
    <w:rsid w:val="005926F7"/>
    <w:rsid w:val="005929E2"/>
    <w:rsid w:val="00592CB4"/>
    <w:rsid w:val="00594947"/>
    <w:rsid w:val="00596476"/>
    <w:rsid w:val="005A1EA4"/>
    <w:rsid w:val="005A2B7E"/>
    <w:rsid w:val="005A2C0B"/>
    <w:rsid w:val="005A3085"/>
    <w:rsid w:val="005A44FB"/>
    <w:rsid w:val="005A6219"/>
    <w:rsid w:val="005B0254"/>
    <w:rsid w:val="005B0421"/>
    <w:rsid w:val="005B0AE0"/>
    <w:rsid w:val="005B10D9"/>
    <w:rsid w:val="005B128E"/>
    <w:rsid w:val="005B2000"/>
    <w:rsid w:val="005B238F"/>
    <w:rsid w:val="005B25ED"/>
    <w:rsid w:val="005B6254"/>
    <w:rsid w:val="005B689A"/>
    <w:rsid w:val="005B6E33"/>
    <w:rsid w:val="005B73B9"/>
    <w:rsid w:val="005C0D24"/>
    <w:rsid w:val="005C22D8"/>
    <w:rsid w:val="005C2DC8"/>
    <w:rsid w:val="005C2FBD"/>
    <w:rsid w:val="005C6A35"/>
    <w:rsid w:val="005D1425"/>
    <w:rsid w:val="005D4016"/>
    <w:rsid w:val="005D4C66"/>
    <w:rsid w:val="005D5DA0"/>
    <w:rsid w:val="005D7D4F"/>
    <w:rsid w:val="005E09E6"/>
    <w:rsid w:val="005E1741"/>
    <w:rsid w:val="005E1ACA"/>
    <w:rsid w:val="005E1B4B"/>
    <w:rsid w:val="005E31A9"/>
    <w:rsid w:val="005E3D6F"/>
    <w:rsid w:val="005E4819"/>
    <w:rsid w:val="005E50A8"/>
    <w:rsid w:val="005E7694"/>
    <w:rsid w:val="005E7AC6"/>
    <w:rsid w:val="005E7F4E"/>
    <w:rsid w:val="005F038F"/>
    <w:rsid w:val="005F1044"/>
    <w:rsid w:val="005F15BB"/>
    <w:rsid w:val="005F6309"/>
    <w:rsid w:val="005F64BD"/>
    <w:rsid w:val="005F6B5C"/>
    <w:rsid w:val="005F75FD"/>
    <w:rsid w:val="00600129"/>
    <w:rsid w:val="006004A8"/>
    <w:rsid w:val="0060159C"/>
    <w:rsid w:val="00603958"/>
    <w:rsid w:val="00605474"/>
    <w:rsid w:val="00607CE5"/>
    <w:rsid w:val="0061060E"/>
    <w:rsid w:val="006128A6"/>
    <w:rsid w:val="006129E6"/>
    <w:rsid w:val="006143A3"/>
    <w:rsid w:val="00615ACE"/>
    <w:rsid w:val="006173B1"/>
    <w:rsid w:val="0061778C"/>
    <w:rsid w:val="00620A7E"/>
    <w:rsid w:val="00620D8B"/>
    <w:rsid w:val="00622592"/>
    <w:rsid w:val="00623A9B"/>
    <w:rsid w:val="00632AF8"/>
    <w:rsid w:val="00633D69"/>
    <w:rsid w:val="00633EA9"/>
    <w:rsid w:val="00634388"/>
    <w:rsid w:val="00635379"/>
    <w:rsid w:val="0064261F"/>
    <w:rsid w:val="006428EA"/>
    <w:rsid w:val="00642A46"/>
    <w:rsid w:val="00644F26"/>
    <w:rsid w:val="00645E6B"/>
    <w:rsid w:val="0065229A"/>
    <w:rsid w:val="00652891"/>
    <w:rsid w:val="00652EFF"/>
    <w:rsid w:val="006549F5"/>
    <w:rsid w:val="00655622"/>
    <w:rsid w:val="00655739"/>
    <w:rsid w:val="00656C47"/>
    <w:rsid w:val="00656DAC"/>
    <w:rsid w:val="006570FA"/>
    <w:rsid w:val="00661839"/>
    <w:rsid w:val="00663156"/>
    <w:rsid w:val="006657A7"/>
    <w:rsid w:val="006661A7"/>
    <w:rsid w:val="00667DB2"/>
    <w:rsid w:val="00672CC6"/>
    <w:rsid w:val="00673048"/>
    <w:rsid w:val="00677CC0"/>
    <w:rsid w:val="0068211A"/>
    <w:rsid w:val="006909E7"/>
    <w:rsid w:val="00690FF6"/>
    <w:rsid w:val="00693231"/>
    <w:rsid w:val="00693569"/>
    <w:rsid w:val="0069468F"/>
    <w:rsid w:val="0069575E"/>
    <w:rsid w:val="0069759F"/>
    <w:rsid w:val="006A0D4B"/>
    <w:rsid w:val="006A19F5"/>
    <w:rsid w:val="006A1BB3"/>
    <w:rsid w:val="006A3B1A"/>
    <w:rsid w:val="006A3C1C"/>
    <w:rsid w:val="006A4025"/>
    <w:rsid w:val="006A64C6"/>
    <w:rsid w:val="006A7E76"/>
    <w:rsid w:val="006A7F5C"/>
    <w:rsid w:val="006B2CE2"/>
    <w:rsid w:val="006B322A"/>
    <w:rsid w:val="006B5E64"/>
    <w:rsid w:val="006B63CE"/>
    <w:rsid w:val="006C10DC"/>
    <w:rsid w:val="006C276F"/>
    <w:rsid w:val="006C3531"/>
    <w:rsid w:val="006C39F8"/>
    <w:rsid w:val="006C591A"/>
    <w:rsid w:val="006D1313"/>
    <w:rsid w:val="006D1989"/>
    <w:rsid w:val="006D2639"/>
    <w:rsid w:val="006D2AB1"/>
    <w:rsid w:val="006D2B41"/>
    <w:rsid w:val="006D37E0"/>
    <w:rsid w:val="006D4D96"/>
    <w:rsid w:val="006D5B0A"/>
    <w:rsid w:val="006D6724"/>
    <w:rsid w:val="006D7AC7"/>
    <w:rsid w:val="006E1F8C"/>
    <w:rsid w:val="006E4034"/>
    <w:rsid w:val="006E7C38"/>
    <w:rsid w:val="006F1034"/>
    <w:rsid w:val="006F107E"/>
    <w:rsid w:val="006F15AD"/>
    <w:rsid w:val="006F2446"/>
    <w:rsid w:val="006F4AAB"/>
    <w:rsid w:val="006F5FDF"/>
    <w:rsid w:val="006F7D26"/>
    <w:rsid w:val="00702737"/>
    <w:rsid w:val="00702ED8"/>
    <w:rsid w:val="0070378D"/>
    <w:rsid w:val="00703F05"/>
    <w:rsid w:val="00707AD3"/>
    <w:rsid w:val="00707ECD"/>
    <w:rsid w:val="007112B6"/>
    <w:rsid w:val="00711425"/>
    <w:rsid w:val="00714207"/>
    <w:rsid w:val="00716888"/>
    <w:rsid w:val="00716A00"/>
    <w:rsid w:val="00716A83"/>
    <w:rsid w:val="007202C9"/>
    <w:rsid w:val="0072102B"/>
    <w:rsid w:val="00721289"/>
    <w:rsid w:val="0072142A"/>
    <w:rsid w:val="007217E6"/>
    <w:rsid w:val="00721E94"/>
    <w:rsid w:val="007230C0"/>
    <w:rsid w:val="007241BC"/>
    <w:rsid w:val="00730341"/>
    <w:rsid w:val="0073064E"/>
    <w:rsid w:val="007313E3"/>
    <w:rsid w:val="00732A53"/>
    <w:rsid w:val="007330C3"/>
    <w:rsid w:val="0073316C"/>
    <w:rsid w:val="00734469"/>
    <w:rsid w:val="007379CC"/>
    <w:rsid w:val="00737A57"/>
    <w:rsid w:val="00742A34"/>
    <w:rsid w:val="00744FB3"/>
    <w:rsid w:val="007451A9"/>
    <w:rsid w:val="00751C02"/>
    <w:rsid w:val="0075206E"/>
    <w:rsid w:val="00752681"/>
    <w:rsid w:val="007529AC"/>
    <w:rsid w:val="0075477A"/>
    <w:rsid w:val="00754803"/>
    <w:rsid w:val="007554A7"/>
    <w:rsid w:val="00755F69"/>
    <w:rsid w:val="007609A6"/>
    <w:rsid w:val="0076153F"/>
    <w:rsid w:val="007618DA"/>
    <w:rsid w:val="0076348A"/>
    <w:rsid w:val="00763DD8"/>
    <w:rsid w:val="00766574"/>
    <w:rsid w:val="0076700E"/>
    <w:rsid w:val="00767BBA"/>
    <w:rsid w:val="0077004E"/>
    <w:rsid w:val="007710AA"/>
    <w:rsid w:val="007819E7"/>
    <w:rsid w:val="00783943"/>
    <w:rsid w:val="007846AB"/>
    <w:rsid w:val="0078482A"/>
    <w:rsid w:val="00785F73"/>
    <w:rsid w:val="007907DC"/>
    <w:rsid w:val="00792944"/>
    <w:rsid w:val="00792F34"/>
    <w:rsid w:val="00794122"/>
    <w:rsid w:val="00795AC0"/>
    <w:rsid w:val="0079788A"/>
    <w:rsid w:val="007A2B0B"/>
    <w:rsid w:val="007A3364"/>
    <w:rsid w:val="007A44D9"/>
    <w:rsid w:val="007A5099"/>
    <w:rsid w:val="007A53F8"/>
    <w:rsid w:val="007A5BB2"/>
    <w:rsid w:val="007A5DB1"/>
    <w:rsid w:val="007A766F"/>
    <w:rsid w:val="007B17CC"/>
    <w:rsid w:val="007B223B"/>
    <w:rsid w:val="007B53D6"/>
    <w:rsid w:val="007B79E4"/>
    <w:rsid w:val="007B7FF5"/>
    <w:rsid w:val="007C03A6"/>
    <w:rsid w:val="007C0C7B"/>
    <w:rsid w:val="007C0FCD"/>
    <w:rsid w:val="007C17E4"/>
    <w:rsid w:val="007C3942"/>
    <w:rsid w:val="007C3C99"/>
    <w:rsid w:val="007C403A"/>
    <w:rsid w:val="007C5EE7"/>
    <w:rsid w:val="007C642E"/>
    <w:rsid w:val="007C7126"/>
    <w:rsid w:val="007D279D"/>
    <w:rsid w:val="007D36EC"/>
    <w:rsid w:val="007D5C30"/>
    <w:rsid w:val="007D611E"/>
    <w:rsid w:val="007E2B9A"/>
    <w:rsid w:val="007E2F4E"/>
    <w:rsid w:val="007E620F"/>
    <w:rsid w:val="007E6618"/>
    <w:rsid w:val="007F0560"/>
    <w:rsid w:val="007F0F65"/>
    <w:rsid w:val="007F1415"/>
    <w:rsid w:val="007F244F"/>
    <w:rsid w:val="007F34F4"/>
    <w:rsid w:val="007F5651"/>
    <w:rsid w:val="007F6719"/>
    <w:rsid w:val="0080123D"/>
    <w:rsid w:val="00803515"/>
    <w:rsid w:val="00803E48"/>
    <w:rsid w:val="00805C1E"/>
    <w:rsid w:val="0080680C"/>
    <w:rsid w:val="00807003"/>
    <w:rsid w:val="00810306"/>
    <w:rsid w:val="00810B61"/>
    <w:rsid w:val="00812324"/>
    <w:rsid w:val="0081297B"/>
    <w:rsid w:val="0081342E"/>
    <w:rsid w:val="0081587E"/>
    <w:rsid w:val="0081603D"/>
    <w:rsid w:val="00817899"/>
    <w:rsid w:val="00821ABD"/>
    <w:rsid w:val="00822313"/>
    <w:rsid w:val="00822E81"/>
    <w:rsid w:val="008240B2"/>
    <w:rsid w:val="0083123C"/>
    <w:rsid w:val="00831260"/>
    <w:rsid w:val="00831AEC"/>
    <w:rsid w:val="00832A97"/>
    <w:rsid w:val="00835576"/>
    <w:rsid w:val="008369E9"/>
    <w:rsid w:val="00836CC8"/>
    <w:rsid w:val="00837D68"/>
    <w:rsid w:val="00840357"/>
    <w:rsid w:val="008407C9"/>
    <w:rsid w:val="00840CAC"/>
    <w:rsid w:val="0084188E"/>
    <w:rsid w:val="008421C9"/>
    <w:rsid w:val="00842DDC"/>
    <w:rsid w:val="00844A21"/>
    <w:rsid w:val="008465FC"/>
    <w:rsid w:val="00846EC5"/>
    <w:rsid w:val="00847A29"/>
    <w:rsid w:val="00852230"/>
    <w:rsid w:val="008530A4"/>
    <w:rsid w:val="00854F83"/>
    <w:rsid w:val="00855B09"/>
    <w:rsid w:val="008573E9"/>
    <w:rsid w:val="0085792E"/>
    <w:rsid w:val="008602AC"/>
    <w:rsid w:val="0086133B"/>
    <w:rsid w:val="00862137"/>
    <w:rsid w:val="008631C8"/>
    <w:rsid w:val="00865ED2"/>
    <w:rsid w:val="00867458"/>
    <w:rsid w:val="0087146C"/>
    <w:rsid w:val="00871CFD"/>
    <w:rsid w:val="008722B7"/>
    <w:rsid w:val="00872578"/>
    <w:rsid w:val="008733B0"/>
    <w:rsid w:val="00874CC2"/>
    <w:rsid w:val="008767A1"/>
    <w:rsid w:val="00881BEA"/>
    <w:rsid w:val="008822E0"/>
    <w:rsid w:val="00886FB4"/>
    <w:rsid w:val="00890A52"/>
    <w:rsid w:val="00890A5D"/>
    <w:rsid w:val="00891E41"/>
    <w:rsid w:val="008937D0"/>
    <w:rsid w:val="00897A7E"/>
    <w:rsid w:val="008A0105"/>
    <w:rsid w:val="008A1666"/>
    <w:rsid w:val="008A1F2B"/>
    <w:rsid w:val="008A43BC"/>
    <w:rsid w:val="008A4907"/>
    <w:rsid w:val="008A4BB9"/>
    <w:rsid w:val="008A61DC"/>
    <w:rsid w:val="008A6FEE"/>
    <w:rsid w:val="008A77AA"/>
    <w:rsid w:val="008B0112"/>
    <w:rsid w:val="008B0188"/>
    <w:rsid w:val="008B09D6"/>
    <w:rsid w:val="008B1AF0"/>
    <w:rsid w:val="008B387C"/>
    <w:rsid w:val="008B4158"/>
    <w:rsid w:val="008B43BC"/>
    <w:rsid w:val="008B5B25"/>
    <w:rsid w:val="008B70ED"/>
    <w:rsid w:val="008B79F3"/>
    <w:rsid w:val="008C5A2B"/>
    <w:rsid w:val="008C6DAE"/>
    <w:rsid w:val="008D0553"/>
    <w:rsid w:val="008D1C34"/>
    <w:rsid w:val="008D4909"/>
    <w:rsid w:val="008D5638"/>
    <w:rsid w:val="008E1EF4"/>
    <w:rsid w:val="008E2633"/>
    <w:rsid w:val="008E4F84"/>
    <w:rsid w:val="008E7D80"/>
    <w:rsid w:val="008F025C"/>
    <w:rsid w:val="008F03B8"/>
    <w:rsid w:val="008F1A2E"/>
    <w:rsid w:val="008F2A85"/>
    <w:rsid w:val="008F37E8"/>
    <w:rsid w:val="008F7966"/>
    <w:rsid w:val="0090246D"/>
    <w:rsid w:val="00905B2C"/>
    <w:rsid w:val="00906B34"/>
    <w:rsid w:val="00906FEC"/>
    <w:rsid w:val="009075F0"/>
    <w:rsid w:val="00910AF1"/>
    <w:rsid w:val="00911368"/>
    <w:rsid w:val="00911DF2"/>
    <w:rsid w:val="00912926"/>
    <w:rsid w:val="00913083"/>
    <w:rsid w:val="00916F73"/>
    <w:rsid w:val="009205A5"/>
    <w:rsid w:val="00923A22"/>
    <w:rsid w:val="009272AB"/>
    <w:rsid w:val="0093157D"/>
    <w:rsid w:val="00932B6A"/>
    <w:rsid w:val="009331BE"/>
    <w:rsid w:val="0093417F"/>
    <w:rsid w:val="0093649B"/>
    <w:rsid w:val="00936849"/>
    <w:rsid w:val="0093701A"/>
    <w:rsid w:val="00943006"/>
    <w:rsid w:val="00944453"/>
    <w:rsid w:val="0094674A"/>
    <w:rsid w:val="009468F1"/>
    <w:rsid w:val="0094779E"/>
    <w:rsid w:val="0095183F"/>
    <w:rsid w:val="00955925"/>
    <w:rsid w:val="009569F7"/>
    <w:rsid w:val="00956E8C"/>
    <w:rsid w:val="00962C4E"/>
    <w:rsid w:val="00963774"/>
    <w:rsid w:val="00963D4F"/>
    <w:rsid w:val="00967116"/>
    <w:rsid w:val="009679C5"/>
    <w:rsid w:val="00967D54"/>
    <w:rsid w:val="0097129A"/>
    <w:rsid w:val="00974F14"/>
    <w:rsid w:val="00975E4E"/>
    <w:rsid w:val="009779B5"/>
    <w:rsid w:val="00977C60"/>
    <w:rsid w:val="0098119A"/>
    <w:rsid w:val="009814CA"/>
    <w:rsid w:val="00986096"/>
    <w:rsid w:val="00987417"/>
    <w:rsid w:val="009906CE"/>
    <w:rsid w:val="00990BD3"/>
    <w:rsid w:val="00991F26"/>
    <w:rsid w:val="009928C3"/>
    <w:rsid w:val="009943F4"/>
    <w:rsid w:val="00995AA3"/>
    <w:rsid w:val="00997EA8"/>
    <w:rsid w:val="009A073A"/>
    <w:rsid w:val="009A30E9"/>
    <w:rsid w:val="009B16A9"/>
    <w:rsid w:val="009B3AD0"/>
    <w:rsid w:val="009B3CD2"/>
    <w:rsid w:val="009B5CAA"/>
    <w:rsid w:val="009C2AC7"/>
    <w:rsid w:val="009C347A"/>
    <w:rsid w:val="009C54EB"/>
    <w:rsid w:val="009C5702"/>
    <w:rsid w:val="009C6DAF"/>
    <w:rsid w:val="009C6F0C"/>
    <w:rsid w:val="009C7F0B"/>
    <w:rsid w:val="009D0060"/>
    <w:rsid w:val="009D04CD"/>
    <w:rsid w:val="009D315D"/>
    <w:rsid w:val="009D395A"/>
    <w:rsid w:val="009D450D"/>
    <w:rsid w:val="009D5038"/>
    <w:rsid w:val="009D5419"/>
    <w:rsid w:val="009E18B8"/>
    <w:rsid w:val="009E2E17"/>
    <w:rsid w:val="009E7DE9"/>
    <w:rsid w:val="009F05A3"/>
    <w:rsid w:val="009F1227"/>
    <w:rsid w:val="009F3467"/>
    <w:rsid w:val="009F4670"/>
    <w:rsid w:val="009F524F"/>
    <w:rsid w:val="009F58F0"/>
    <w:rsid w:val="009F7EA5"/>
    <w:rsid w:val="00A03047"/>
    <w:rsid w:val="00A04156"/>
    <w:rsid w:val="00A114CB"/>
    <w:rsid w:val="00A11B96"/>
    <w:rsid w:val="00A12865"/>
    <w:rsid w:val="00A13860"/>
    <w:rsid w:val="00A1515B"/>
    <w:rsid w:val="00A163FB"/>
    <w:rsid w:val="00A17497"/>
    <w:rsid w:val="00A20C39"/>
    <w:rsid w:val="00A233EC"/>
    <w:rsid w:val="00A3080B"/>
    <w:rsid w:val="00A319FB"/>
    <w:rsid w:val="00A31FB2"/>
    <w:rsid w:val="00A3580F"/>
    <w:rsid w:val="00A367B8"/>
    <w:rsid w:val="00A378DB"/>
    <w:rsid w:val="00A40734"/>
    <w:rsid w:val="00A40967"/>
    <w:rsid w:val="00A445FC"/>
    <w:rsid w:val="00A45D02"/>
    <w:rsid w:val="00A524EE"/>
    <w:rsid w:val="00A532CA"/>
    <w:rsid w:val="00A57615"/>
    <w:rsid w:val="00A631AF"/>
    <w:rsid w:val="00A66ADF"/>
    <w:rsid w:val="00A70225"/>
    <w:rsid w:val="00A70B55"/>
    <w:rsid w:val="00A70B82"/>
    <w:rsid w:val="00A70F14"/>
    <w:rsid w:val="00A729D3"/>
    <w:rsid w:val="00A73288"/>
    <w:rsid w:val="00A73746"/>
    <w:rsid w:val="00A73F75"/>
    <w:rsid w:val="00A74621"/>
    <w:rsid w:val="00A7700F"/>
    <w:rsid w:val="00A80374"/>
    <w:rsid w:val="00A81336"/>
    <w:rsid w:val="00A81D71"/>
    <w:rsid w:val="00A81EDB"/>
    <w:rsid w:val="00A82892"/>
    <w:rsid w:val="00A8360B"/>
    <w:rsid w:val="00A8494F"/>
    <w:rsid w:val="00A87E3C"/>
    <w:rsid w:val="00A92574"/>
    <w:rsid w:val="00A92DA8"/>
    <w:rsid w:val="00A935CF"/>
    <w:rsid w:val="00A93B3F"/>
    <w:rsid w:val="00A9413B"/>
    <w:rsid w:val="00A95EDD"/>
    <w:rsid w:val="00A97AB9"/>
    <w:rsid w:val="00A97E47"/>
    <w:rsid w:val="00AA04D2"/>
    <w:rsid w:val="00AA0EB3"/>
    <w:rsid w:val="00AA20BC"/>
    <w:rsid w:val="00AA2751"/>
    <w:rsid w:val="00AA3437"/>
    <w:rsid w:val="00AA49FC"/>
    <w:rsid w:val="00AA6172"/>
    <w:rsid w:val="00AA72F8"/>
    <w:rsid w:val="00AB1908"/>
    <w:rsid w:val="00AB25A6"/>
    <w:rsid w:val="00AB449E"/>
    <w:rsid w:val="00AB5163"/>
    <w:rsid w:val="00AC01FB"/>
    <w:rsid w:val="00AC4D73"/>
    <w:rsid w:val="00AC57D7"/>
    <w:rsid w:val="00AC6BF4"/>
    <w:rsid w:val="00AC6CDB"/>
    <w:rsid w:val="00AD248B"/>
    <w:rsid w:val="00AD2CF5"/>
    <w:rsid w:val="00AD4093"/>
    <w:rsid w:val="00AD68D3"/>
    <w:rsid w:val="00AE0749"/>
    <w:rsid w:val="00AE35DD"/>
    <w:rsid w:val="00AE3F03"/>
    <w:rsid w:val="00AE40DB"/>
    <w:rsid w:val="00AF2067"/>
    <w:rsid w:val="00AF2D24"/>
    <w:rsid w:val="00AF411D"/>
    <w:rsid w:val="00AF41C2"/>
    <w:rsid w:val="00AF51A0"/>
    <w:rsid w:val="00AF56BF"/>
    <w:rsid w:val="00AF6D4A"/>
    <w:rsid w:val="00AF79F4"/>
    <w:rsid w:val="00B013CE"/>
    <w:rsid w:val="00B06185"/>
    <w:rsid w:val="00B06482"/>
    <w:rsid w:val="00B1487F"/>
    <w:rsid w:val="00B173A3"/>
    <w:rsid w:val="00B178A8"/>
    <w:rsid w:val="00B17AAF"/>
    <w:rsid w:val="00B17AC9"/>
    <w:rsid w:val="00B17CC0"/>
    <w:rsid w:val="00B203D6"/>
    <w:rsid w:val="00B21E90"/>
    <w:rsid w:val="00B24369"/>
    <w:rsid w:val="00B30828"/>
    <w:rsid w:val="00B31D1A"/>
    <w:rsid w:val="00B326CA"/>
    <w:rsid w:val="00B34238"/>
    <w:rsid w:val="00B3465B"/>
    <w:rsid w:val="00B36722"/>
    <w:rsid w:val="00B46414"/>
    <w:rsid w:val="00B50319"/>
    <w:rsid w:val="00B5183C"/>
    <w:rsid w:val="00B520F9"/>
    <w:rsid w:val="00B524AA"/>
    <w:rsid w:val="00B53646"/>
    <w:rsid w:val="00B54160"/>
    <w:rsid w:val="00B54166"/>
    <w:rsid w:val="00B555EA"/>
    <w:rsid w:val="00B5650A"/>
    <w:rsid w:val="00B63D70"/>
    <w:rsid w:val="00B644DE"/>
    <w:rsid w:val="00B65CA7"/>
    <w:rsid w:val="00B668A8"/>
    <w:rsid w:val="00B66A23"/>
    <w:rsid w:val="00B679AF"/>
    <w:rsid w:val="00B71519"/>
    <w:rsid w:val="00B72349"/>
    <w:rsid w:val="00B73F37"/>
    <w:rsid w:val="00B76C88"/>
    <w:rsid w:val="00B77A08"/>
    <w:rsid w:val="00B8190C"/>
    <w:rsid w:val="00B819C7"/>
    <w:rsid w:val="00B81D33"/>
    <w:rsid w:val="00B81EDF"/>
    <w:rsid w:val="00B82D9E"/>
    <w:rsid w:val="00B84E1B"/>
    <w:rsid w:val="00B8593E"/>
    <w:rsid w:val="00B87639"/>
    <w:rsid w:val="00B91443"/>
    <w:rsid w:val="00B916ED"/>
    <w:rsid w:val="00B92931"/>
    <w:rsid w:val="00BA0870"/>
    <w:rsid w:val="00BA47E6"/>
    <w:rsid w:val="00BA4F9C"/>
    <w:rsid w:val="00BA6125"/>
    <w:rsid w:val="00BA66B3"/>
    <w:rsid w:val="00BA6C41"/>
    <w:rsid w:val="00BB0D34"/>
    <w:rsid w:val="00BB1AB9"/>
    <w:rsid w:val="00BB1C2A"/>
    <w:rsid w:val="00BB4060"/>
    <w:rsid w:val="00BB4939"/>
    <w:rsid w:val="00BB62E8"/>
    <w:rsid w:val="00BC0396"/>
    <w:rsid w:val="00BC071F"/>
    <w:rsid w:val="00BC2E6F"/>
    <w:rsid w:val="00BC612B"/>
    <w:rsid w:val="00BD1999"/>
    <w:rsid w:val="00BD284A"/>
    <w:rsid w:val="00BD3281"/>
    <w:rsid w:val="00BD33C2"/>
    <w:rsid w:val="00BD34F8"/>
    <w:rsid w:val="00BD3B5B"/>
    <w:rsid w:val="00BD4A0D"/>
    <w:rsid w:val="00BD5DF2"/>
    <w:rsid w:val="00BD6452"/>
    <w:rsid w:val="00BD734E"/>
    <w:rsid w:val="00BE0A86"/>
    <w:rsid w:val="00BE106A"/>
    <w:rsid w:val="00BE2620"/>
    <w:rsid w:val="00BE2ED5"/>
    <w:rsid w:val="00BE3799"/>
    <w:rsid w:val="00BF01F7"/>
    <w:rsid w:val="00BF0E19"/>
    <w:rsid w:val="00BF518A"/>
    <w:rsid w:val="00BF6DF7"/>
    <w:rsid w:val="00C01124"/>
    <w:rsid w:val="00C0393A"/>
    <w:rsid w:val="00C05CEB"/>
    <w:rsid w:val="00C07D9C"/>
    <w:rsid w:val="00C14BB0"/>
    <w:rsid w:val="00C14CC8"/>
    <w:rsid w:val="00C152F4"/>
    <w:rsid w:val="00C16B7F"/>
    <w:rsid w:val="00C2022E"/>
    <w:rsid w:val="00C202FA"/>
    <w:rsid w:val="00C21065"/>
    <w:rsid w:val="00C219A4"/>
    <w:rsid w:val="00C22F0D"/>
    <w:rsid w:val="00C241B3"/>
    <w:rsid w:val="00C25D8E"/>
    <w:rsid w:val="00C26DAB"/>
    <w:rsid w:val="00C27D89"/>
    <w:rsid w:val="00C3532F"/>
    <w:rsid w:val="00C410D0"/>
    <w:rsid w:val="00C44214"/>
    <w:rsid w:val="00C457AE"/>
    <w:rsid w:val="00C47AB9"/>
    <w:rsid w:val="00C53E8B"/>
    <w:rsid w:val="00C5417E"/>
    <w:rsid w:val="00C5448B"/>
    <w:rsid w:val="00C546AF"/>
    <w:rsid w:val="00C57E5A"/>
    <w:rsid w:val="00C612A8"/>
    <w:rsid w:val="00C61EDC"/>
    <w:rsid w:val="00C62E9A"/>
    <w:rsid w:val="00C63317"/>
    <w:rsid w:val="00C6604C"/>
    <w:rsid w:val="00C66E68"/>
    <w:rsid w:val="00C7108B"/>
    <w:rsid w:val="00C72AE5"/>
    <w:rsid w:val="00C72F80"/>
    <w:rsid w:val="00C756F6"/>
    <w:rsid w:val="00C7675D"/>
    <w:rsid w:val="00C76937"/>
    <w:rsid w:val="00C76F75"/>
    <w:rsid w:val="00C77DB6"/>
    <w:rsid w:val="00C8091F"/>
    <w:rsid w:val="00C813D5"/>
    <w:rsid w:val="00C83005"/>
    <w:rsid w:val="00C83803"/>
    <w:rsid w:val="00C8396C"/>
    <w:rsid w:val="00C83DAD"/>
    <w:rsid w:val="00C85C0F"/>
    <w:rsid w:val="00C87A8E"/>
    <w:rsid w:val="00C9180E"/>
    <w:rsid w:val="00C933D9"/>
    <w:rsid w:val="00C94E03"/>
    <w:rsid w:val="00C9651C"/>
    <w:rsid w:val="00C97C67"/>
    <w:rsid w:val="00C97CF1"/>
    <w:rsid w:val="00CA089F"/>
    <w:rsid w:val="00CA0932"/>
    <w:rsid w:val="00CA1B4D"/>
    <w:rsid w:val="00CA46D6"/>
    <w:rsid w:val="00CA48B3"/>
    <w:rsid w:val="00CA4C69"/>
    <w:rsid w:val="00CA74DB"/>
    <w:rsid w:val="00CA7E18"/>
    <w:rsid w:val="00CB0C21"/>
    <w:rsid w:val="00CB3B7F"/>
    <w:rsid w:val="00CB5B61"/>
    <w:rsid w:val="00CB77E0"/>
    <w:rsid w:val="00CC21A4"/>
    <w:rsid w:val="00CC2B28"/>
    <w:rsid w:val="00CC33DE"/>
    <w:rsid w:val="00CC3969"/>
    <w:rsid w:val="00CD2E23"/>
    <w:rsid w:val="00CD56B1"/>
    <w:rsid w:val="00CD7BD7"/>
    <w:rsid w:val="00CE11C6"/>
    <w:rsid w:val="00CE2983"/>
    <w:rsid w:val="00CE4138"/>
    <w:rsid w:val="00CE7AAC"/>
    <w:rsid w:val="00CE7C83"/>
    <w:rsid w:val="00CF1300"/>
    <w:rsid w:val="00CF21E4"/>
    <w:rsid w:val="00CF34BD"/>
    <w:rsid w:val="00CF495F"/>
    <w:rsid w:val="00CF745F"/>
    <w:rsid w:val="00D00536"/>
    <w:rsid w:val="00D02734"/>
    <w:rsid w:val="00D056CA"/>
    <w:rsid w:val="00D104D8"/>
    <w:rsid w:val="00D10FEF"/>
    <w:rsid w:val="00D129A7"/>
    <w:rsid w:val="00D13531"/>
    <w:rsid w:val="00D165D6"/>
    <w:rsid w:val="00D169C9"/>
    <w:rsid w:val="00D16EE5"/>
    <w:rsid w:val="00D21E34"/>
    <w:rsid w:val="00D21E87"/>
    <w:rsid w:val="00D22FD4"/>
    <w:rsid w:val="00D26492"/>
    <w:rsid w:val="00D27341"/>
    <w:rsid w:val="00D3034C"/>
    <w:rsid w:val="00D317AE"/>
    <w:rsid w:val="00D32E76"/>
    <w:rsid w:val="00D347CB"/>
    <w:rsid w:val="00D34FA0"/>
    <w:rsid w:val="00D35A4D"/>
    <w:rsid w:val="00D36023"/>
    <w:rsid w:val="00D376AE"/>
    <w:rsid w:val="00D4207A"/>
    <w:rsid w:val="00D455FB"/>
    <w:rsid w:val="00D45F6E"/>
    <w:rsid w:val="00D46D14"/>
    <w:rsid w:val="00D500ED"/>
    <w:rsid w:val="00D51AD2"/>
    <w:rsid w:val="00D53EE0"/>
    <w:rsid w:val="00D558B3"/>
    <w:rsid w:val="00D5668B"/>
    <w:rsid w:val="00D56CFC"/>
    <w:rsid w:val="00D62B91"/>
    <w:rsid w:val="00D6689B"/>
    <w:rsid w:val="00D66FBC"/>
    <w:rsid w:val="00D670CC"/>
    <w:rsid w:val="00D732AD"/>
    <w:rsid w:val="00D77DF4"/>
    <w:rsid w:val="00D81B86"/>
    <w:rsid w:val="00D83BB8"/>
    <w:rsid w:val="00D83C9B"/>
    <w:rsid w:val="00D85B30"/>
    <w:rsid w:val="00D920E4"/>
    <w:rsid w:val="00D96D85"/>
    <w:rsid w:val="00DA0221"/>
    <w:rsid w:val="00DA10C6"/>
    <w:rsid w:val="00DA183E"/>
    <w:rsid w:val="00DA4B06"/>
    <w:rsid w:val="00DA5F81"/>
    <w:rsid w:val="00DA62B2"/>
    <w:rsid w:val="00DA6D87"/>
    <w:rsid w:val="00DB03B2"/>
    <w:rsid w:val="00DB0889"/>
    <w:rsid w:val="00DB10A1"/>
    <w:rsid w:val="00DB119D"/>
    <w:rsid w:val="00DB1907"/>
    <w:rsid w:val="00DB21BD"/>
    <w:rsid w:val="00DB253D"/>
    <w:rsid w:val="00DB351D"/>
    <w:rsid w:val="00DB4E9F"/>
    <w:rsid w:val="00DB502A"/>
    <w:rsid w:val="00DB7A8E"/>
    <w:rsid w:val="00DC03D3"/>
    <w:rsid w:val="00DC2196"/>
    <w:rsid w:val="00DC2E36"/>
    <w:rsid w:val="00DC3623"/>
    <w:rsid w:val="00DC40BD"/>
    <w:rsid w:val="00DC4425"/>
    <w:rsid w:val="00DC4625"/>
    <w:rsid w:val="00DC5436"/>
    <w:rsid w:val="00DC7A95"/>
    <w:rsid w:val="00DC7BC8"/>
    <w:rsid w:val="00DD10C5"/>
    <w:rsid w:val="00DD181C"/>
    <w:rsid w:val="00DD28A0"/>
    <w:rsid w:val="00DD3B0A"/>
    <w:rsid w:val="00DD469B"/>
    <w:rsid w:val="00DD4C07"/>
    <w:rsid w:val="00DD5967"/>
    <w:rsid w:val="00DD760D"/>
    <w:rsid w:val="00DE1111"/>
    <w:rsid w:val="00DE16AD"/>
    <w:rsid w:val="00DE1A64"/>
    <w:rsid w:val="00DE3684"/>
    <w:rsid w:val="00DE418C"/>
    <w:rsid w:val="00DF4089"/>
    <w:rsid w:val="00DF4CCB"/>
    <w:rsid w:val="00DF4EC6"/>
    <w:rsid w:val="00DF53A4"/>
    <w:rsid w:val="00E02F73"/>
    <w:rsid w:val="00E04D4D"/>
    <w:rsid w:val="00E05E2A"/>
    <w:rsid w:val="00E06CC4"/>
    <w:rsid w:val="00E074AC"/>
    <w:rsid w:val="00E10C7F"/>
    <w:rsid w:val="00E114EA"/>
    <w:rsid w:val="00E12DF9"/>
    <w:rsid w:val="00E1344D"/>
    <w:rsid w:val="00E13D6F"/>
    <w:rsid w:val="00E147AD"/>
    <w:rsid w:val="00E147E2"/>
    <w:rsid w:val="00E14F20"/>
    <w:rsid w:val="00E15214"/>
    <w:rsid w:val="00E15B5E"/>
    <w:rsid w:val="00E21C77"/>
    <w:rsid w:val="00E249E7"/>
    <w:rsid w:val="00E260BB"/>
    <w:rsid w:val="00E263E9"/>
    <w:rsid w:val="00E264AD"/>
    <w:rsid w:val="00E265E7"/>
    <w:rsid w:val="00E2775D"/>
    <w:rsid w:val="00E316C1"/>
    <w:rsid w:val="00E341E7"/>
    <w:rsid w:val="00E344B5"/>
    <w:rsid w:val="00E34C8B"/>
    <w:rsid w:val="00E36800"/>
    <w:rsid w:val="00E36973"/>
    <w:rsid w:val="00E36ED5"/>
    <w:rsid w:val="00E3751C"/>
    <w:rsid w:val="00E41CBB"/>
    <w:rsid w:val="00E42EDA"/>
    <w:rsid w:val="00E437CE"/>
    <w:rsid w:val="00E4389A"/>
    <w:rsid w:val="00E455FC"/>
    <w:rsid w:val="00E458CF"/>
    <w:rsid w:val="00E45E65"/>
    <w:rsid w:val="00E47357"/>
    <w:rsid w:val="00E51DEA"/>
    <w:rsid w:val="00E57422"/>
    <w:rsid w:val="00E63A76"/>
    <w:rsid w:val="00E64A17"/>
    <w:rsid w:val="00E71770"/>
    <w:rsid w:val="00E73771"/>
    <w:rsid w:val="00E74A6C"/>
    <w:rsid w:val="00E810F3"/>
    <w:rsid w:val="00E826D2"/>
    <w:rsid w:val="00E83D70"/>
    <w:rsid w:val="00E906F8"/>
    <w:rsid w:val="00E93C7E"/>
    <w:rsid w:val="00E96014"/>
    <w:rsid w:val="00E968FF"/>
    <w:rsid w:val="00E97652"/>
    <w:rsid w:val="00EA0339"/>
    <w:rsid w:val="00EA0F6E"/>
    <w:rsid w:val="00EA2613"/>
    <w:rsid w:val="00EA3467"/>
    <w:rsid w:val="00EA71B5"/>
    <w:rsid w:val="00EB059D"/>
    <w:rsid w:val="00EB2C8F"/>
    <w:rsid w:val="00EB2FB5"/>
    <w:rsid w:val="00EB6352"/>
    <w:rsid w:val="00EB71AE"/>
    <w:rsid w:val="00EC1B99"/>
    <w:rsid w:val="00EC7A67"/>
    <w:rsid w:val="00ED0D4F"/>
    <w:rsid w:val="00ED11A5"/>
    <w:rsid w:val="00ED2680"/>
    <w:rsid w:val="00ED2854"/>
    <w:rsid w:val="00ED31C1"/>
    <w:rsid w:val="00ED341E"/>
    <w:rsid w:val="00ED3531"/>
    <w:rsid w:val="00ED6307"/>
    <w:rsid w:val="00ED6D48"/>
    <w:rsid w:val="00EE067B"/>
    <w:rsid w:val="00EE1C0D"/>
    <w:rsid w:val="00EE3C5B"/>
    <w:rsid w:val="00EE425C"/>
    <w:rsid w:val="00EE4B63"/>
    <w:rsid w:val="00EE5850"/>
    <w:rsid w:val="00EE67E3"/>
    <w:rsid w:val="00EE740D"/>
    <w:rsid w:val="00EF08B8"/>
    <w:rsid w:val="00EF2D49"/>
    <w:rsid w:val="00EF5C72"/>
    <w:rsid w:val="00EF5FB3"/>
    <w:rsid w:val="00EF7A7E"/>
    <w:rsid w:val="00EF7D7C"/>
    <w:rsid w:val="00F00A29"/>
    <w:rsid w:val="00F015D5"/>
    <w:rsid w:val="00F02AE9"/>
    <w:rsid w:val="00F10A34"/>
    <w:rsid w:val="00F11674"/>
    <w:rsid w:val="00F11DEC"/>
    <w:rsid w:val="00F12CF2"/>
    <w:rsid w:val="00F13907"/>
    <w:rsid w:val="00F1421E"/>
    <w:rsid w:val="00F1459F"/>
    <w:rsid w:val="00F21211"/>
    <w:rsid w:val="00F21F3D"/>
    <w:rsid w:val="00F2400E"/>
    <w:rsid w:val="00F24161"/>
    <w:rsid w:val="00F25864"/>
    <w:rsid w:val="00F260A7"/>
    <w:rsid w:val="00F267F6"/>
    <w:rsid w:val="00F305E2"/>
    <w:rsid w:val="00F31525"/>
    <w:rsid w:val="00F3321B"/>
    <w:rsid w:val="00F3327E"/>
    <w:rsid w:val="00F34313"/>
    <w:rsid w:val="00F34573"/>
    <w:rsid w:val="00F34F0F"/>
    <w:rsid w:val="00F36226"/>
    <w:rsid w:val="00F40F74"/>
    <w:rsid w:val="00F42DAA"/>
    <w:rsid w:val="00F4378D"/>
    <w:rsid w:val="00F478F2"/>
    <w:rsid w:val="00F509BA"/>
    <w:rsid w:val="00F50B36"/>
    <w:rsid w:val="00F54790"/>
    <w:rsid w:val="00F54A32"/>
    <w:rsid w:val="00F6104A"/>
    <w:rsid w:val="00F64B67"/>
    <w:rsid w:val="00F7256A"/>
    <w:rsid w:val="00F73A46"/>
    <w:rsid w:val="00F73C4F"/>
    <w:rsid w:val="00F74CE2"/>
    <w:rsid w:val="00F76F91"/>
    <w:rsid w:val="00F80206"/>
    <w:rsid w:val="00F808C3"/>
    <w:rsid w:val="00F81FA9"/>
    <w:rsid w:val="00F83A41"/>
    <w:rsid w:val="00F84982"/>
    <w:rsid w:val="00F85A95"/>
    <w:rsid w:val="00F85D41"/>
    <w:rsid w:val="00F8754D"/>
    <w:rsid w:val="00F87CE2"/>
    <w:rsid w:val="00F90325"/>
    <w:rsid w:val="00F93819"/>
    <w:rsid w:val="00F938B3"/>
    <w:rsid w:val="00F94D8C"/>
    <w:rsid w:val="00F979B2"/>
    <w:rsid w:val="00FA2F1E"/>
    <w:rsid w:val="00FA3FBB"/>
    <w:rsid w:val="00FA4DCD"/>
    <w:rsid w:val="00FA55DE"/>
    <w:rsid w:val="00FA77FC"/>
    <w:rsid w:val="00FB1307"/>
    <w:rsid w:val="00FB13BD"/>
    <w:rsid w:val="00FB18F2"/>
    <w:rsid w:val="00FB34DD"/>
    <w:rsid w:val="00FB43C4"/>
    <w:rsid w:val="00FB544E"/>
    <w:rsid w:val="00FB7873"/>
    <w:rsid w:val="00FB78F3"/>
    <w:rsid w:val="00FB7DB1"/>
    <w:rsid w:val="00FC056E"/>
    <w:rsid w:val="00FC0906"/>
    <w:rsid w:val="00FC5BE7"/>
    <w:rsid w:val="00FD1405"/>
    <w:rsid w:val="00FD3876"/>
    <w:rsid w:val="00FD54E3"/>
    <w:rsid w:val="00FE2D95"/>
    <w:rsid w:val="00FE381B"/>
    <w:rsid w:val="00FE3D67"/>
    <w:rsid w:val="00FE4FF3"/>
    <w:rsid w:val="00FE5BA8"/>
    <w:rsid w:val="00FE650C"/>
    <w:rsid w:val="00FF1ABB"/>
    <w:rsid w:val="00FF3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B52"/>
    <w:pPr>
      <w:spacing w:after="0" w:line="480" w:lineRule="atLeast"/>
    </w:pPr>
    <w:rPr>
      <w:rFonts w:ascii="Arial" w:eastAsia="MS Mincho" w:hAnsi="Arial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29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292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92F"/>
    <w:rPr>
      <w:rFonts w:ascii="Tahoma" w:eastAsia="MS Mincho" w:hAnsi="Tahoma" w:cs="Tahoma"/>
      <w:sz w:val="16"/>
      <w:szCs w:val="16"/>
      <w:lang w:val="en-US"/>
    </w:rPr>
  </w:style>
  <w:style w:type="table" w:customStyle="1" w:styleId="LightShading2">
    <w:name w:val="Light Shading2"/>
    <w:basedOn w:val="TableNormal"/>
    <w:uiPriority w:val="60"/>
    <w:rsid w:val="00AB449E"/>
    <w:pPr>
      <w:spacing w:after="0" w:line="240" w:lineRule="auto"/>
    </w:pPr>
    <w:rPr>
      <w:color w:val="000000" w:themeColor="text1" w:themeShade="BF"/>
      <w:lang w:val="nl-B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F4EC6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4EC6"/>
    <w:rPr>
      <w:rFonts w:ascii="Arial" w:eastAsia="MS Mincho" w:hAnsi="Arial" w:cs="Times New Roman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F4EC6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4EC6"/>
    <w:rPr>
      <w:rFonts w:ascii="Arial" w:eastAsia="MS Mincho" w:hAnsi="Arial" w:cs="Times New Roman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B52"/>
    <w:pPr>
      <w:spacing w:after="0" w:line="480" w:lineRule="atLeast"/>
    </w:pPr>
    <w:rPr>
      <w:rFonts w:ascii="Arial" w:eastAsia="MS Mincho" w:hAnsi="Arial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29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292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92F"/>
    <w:rPr>
      <w:rFonts w:ascii="Tahoma" w:eastAsia="MS Mincho" w:hAnsi="Tahoma" w:cs="Tahoma"/>
      <w:sz w:val="16"/>
      <w:szCs w:val="16"/>
      <w:lang w:val="en-US"/>
    </w:rPr>
  </w:style>
  <w:style w:type="table" w:customStyle="1" w:styleId="LightShading2">
    <w:name w:val="Light Shading2"/>
    <w:basedOn w:val="TableNormal"/>
    <w:uiPriority w:val="60"/>
    <w:rsid w:val="00AB449E"/>
    <w:pPr>
      <w:spacing w:after="0" w:line="240" w:lineRule="auto"/>
    </w:pPr>
    <w:rPr>
      <w:color w:val="000000" w:themeColor="text1" w:themeShade="BF"/>
      <w:lang w:val="nl-B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F4EC6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4EC6"/>
    <w:rPr>
      <w:rFonts w:ascii="Arial" w:eastAsia="MS Mincho" w:hAnsi="Arial" w:cs="Times New Roman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F4EC6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4EC6"/>
    <w:rPr>
      <w:rFonts w:ascii="Arial" w:eastAsia="MS Mincho" w:hAnsi="Arial" w:cs="Times New Roman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A55376-A768-4B72-92B9-1EC7F038B2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knez</dc:creator>
  <cp:lastModifiedBy>Tatiana</cp:lastModifiedBy>
  <cp:revision>2</cp:revision>
  <cp:lastPrinted>2016-07-29T07:33:00Z</cp:lastPrinted>
  <dcterms:created xsi:type="dcterms:W3CDTF">2017-01-02T18:09:00Z</dcterms:created>
  <dcterms:modified xsi:type="dcterms:W3CDTF">2017-01-02T18:09:00Z</dcterms:modified>
</cp:coreProperties>
</file>